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8"/>
          <w:szCs w:val="28"/>
        </w:rPr>
        <w:t>Suppl.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: characteristics of the included studie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 xml:space="preserve">. </w:t>
      </w:r>
    </w:p>
    <w:tbl>
      <w:tblPr>
        <w:tblStyle w:val="8"/>
        <w:tblW w:w="15084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2268"/>
        <w:gridCol w:w="1657"/>
        <w:gridCol w:w="2446"/>
        <w:gridCol w:w="1056"/>
        <w:gridCol w:w="1776"/>
        <w:gridCol w:w="1054"/>
        <w:gridCol w:w="1296"/>
        <w:gridCol w:w="1776"/>
        <w:gridCol w:w="11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57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udy name</w:t>
            </w:r>
          </w:p>
        </w:tc>
        <w:tc>
          <w:tcPr>
            <w:tcW w:w="16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mitations on the duration of tinnitus at the time of inclusion</w:t>
            </w:r>
          </w:p>
        </w:tc>
        <w:tc>
          <w:tcPr>
            <w:tcW w:w="24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mparis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treatment and control)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s（n）</w:t>
            </w:r>
          </w:p>
        </w:tc>
        <w:tc>
          <w:tcPr>
            <w:tcW w:w="17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(year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（Mean±SD）</w:t>
            </w:r>
          </w:p>
        </w:tc>
        <w:tc>
          <w:tcPr>
            <w:tcW w:w="10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mal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n)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eatment duration</w:t>
            </w:r>
          </w:p>
        </w:tc>
        <w:tc>
          <w:tcPr>
            <w:tcW w:w="17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I</w:t>
            </w:r>
          </w:p>
        </w:tc>
        <w:tc>
          <w:tcPr>
            <w:tcW w:w="11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ponse (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in Tingting(202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Qin Tingting&lt;/Author&gt;&lt;Year&gt;2022&lt;/Year&gt;&lt;RecNum&gt;35&lt;/RecNum&gt;&lt;DisplayText&gt;[1]&lt;/DisplayText&gt;&lt;record&gt;&lt;rec-number&gt;35&lt;/rec-number&gt;&lt;foreign-keys&gt;&lt;key app="EN" db-id="vetaewv0odexp9eee0955dw3vapw00vadvd0" timestamp="1681111678"&gt;35&lt;/key&gt;&lt;/foreign-keys&gt;&lt;ref-type name="Thesis"&gt;32&lt;/ref-type&gt;&lt;contributors&gt;&lt;authors&gt;&lt;author&gt;Qin Tingting,&lt;/author&gt;&lt;/authors&gt;&lt;/contributors&gt;&lt;titles&gt;&lt;title&gt;Clinical study on treatment of tinnitus of qi stagnancy and blood stasis syndrome with electro-acupuncture combined with ginger partition moxibustion&lt;/title&gt;&lt;/titles&gt;&lt;keywords&gt;&lt;keyword&gt;电针&lt;/keyword&gt;&lt;keyword&gt;隔姜灸&lt;/keyword&gt;&lt;keyword&gt;气滞血瘀型&lt;/keyword&gt;&lt;keyword&gt;耳鸣&lt;/keyword&gt;&lt;keyword&gt;临床疗效&lt;/keyword&gt;&lt;/keywords&gt;&lt;dates&gt;&lt;year&gt;2022&lt;/year&gt;&lt;/dates&gt;&lt;publisher&gt;Nanjing University of Chinese Medicine&lt;/publisher&gt;&lt;urls&gt;&lt;related-urls&gt;&lt;url&gt;https://kns.cnki.net/kcms/detail/detail.aspx?FileName=1022035428.nh&amp;amp;DbName=CMFD2023&lt;/url&gt;&lt;/related-urls&gt;&lt;/urls&gt;&lt;access-date&gt;2023-03-31 15:08:00&lt;/access-date&gt;&lt;/record&gt;&lt;/Cite&gt;&lt;Cite&gt;&lt;Author&gt;Qin Tingting&lt;/Author&gt;&lt;Year&gt;2022&lt;/Year&gt;&lt;RecNum&gt;35&lt;/RecNum&gt;&lt;record&gt;&lt;rec-number&gt;35&lt;/rec-number&gt;&lt;foreign-keys&gt;&lt;key app="EN" db-id="vetaewv0odexp9eee0955dw3vapw00vadvd0" timestamp="1681111678"&gt;35&lt;/key&gt;&lt;/foreign-keys&gt;&lt;ref-type name="Thesis"&gt;32&lt;/ref-type&gt;&lt;contributors&gt;&lt;authors&gt;&lt;author&gt;Qin Tingting,&lt;/author&gt;&lt;/authors&gt;&lt;/contributors&gt;&lt;titles&gt;&lt;title&gt;Clinical study on treatment of tinnitus of qi stagnancy and blood stasis syndrome with electro-acupuncture combined with ginger partition moxibustion&lt;/title&gt;&lt;/titles&gt;&lt;keywords&gt;&lt;keyword&gt;电针&lt;/keyword&gt;&lt;keyword&gt;隔姜灸&lt;/keyword&gt;&lt;keyword&gt;气滞血瘀型&lt;/keyword&gt;&lt;keyword&gt;耳鸣&lt;/keyword&gt;&lt;keyword&gt;临床疗效&lt;/keyword&gt;&lt;/keywords&gt;&lt;dates&gt;&lt;year&gt;2022&lt;/year&gt;&lt;/dates&gt;&lt;publisher&gt;Nanjing University of Chinese Medicine&lt;/publisher&gt;&lt;urls&gt;&lt;related-urls&gt;&lt;url&gt;https://kns.cnki.net/kcms/detail/detail.aspx?FileName=1022035428.nh&amp;amp;DbName=CMFD2023&lt;/url&gt;&lt;/related-urls&gt;&lt;/urls&gt;&lt;access-date&gt;2023-03-31 15:08:00&lt;/access-date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M-3Y</w:t>
            </w:r>
          </w:p>
        </w:tc>
        <w:tc>
          <w:tcPr>
            <w:tcW w:w="24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48±11.49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9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14±3.94</w:t>
            </w:r>
          </w:p>
        </w:tc>
        <w:tc>
          <w:tcPr>
            <w:tcW w:w="11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57±12.60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03±4.12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 Jiaofeng(202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Chen Jiaofeng&lt;/Author&gt;&lt;Year&gt;2022&lt;/Year&gt;&lt;RecNum&gt;36&lt;/RecNum&gt;&lt;DisplayText&gt;[2]&lt;/DisplayText&gt;&lt;record&gt;&lt;rec-number&gt;36&lt;/rec-number&gt;&lt;foreign-keys&gt;&lt;key app="EN" db-id="vetaewv0odexp9eee0955dw3vapw00vadvd0" timestamp="1681111678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"&gt;36&lt;/key&gt;&lt;/foreign-keys&gt;&lt;ref-type name="Journal Article"&gt;17&lt;/ref-type&gt;&lt;contributors&gt;&lt;authors&gt;&lt;author&gt;Chen Jiaofeng,&lt;/author&gt;&lt;/authors&gt;&lt;/contributors&gt;&lt;auth-address&gt;&lt;style face="normal" font="default" charset="134" size="100%"&gt;福建&lt;/style&gt;&lt;/auth-address&gt;&lt;tit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les&gt;&lt;title&gt;Scraping needling technique combined with western medication for neurogenic tinnitus of kidney essence deficiency:a randomized controlled trial&lt;/title&gt;&lt;secondary-title&gt;Chinese Acupuncture &amp;amp; Moxibustion&lt;/secondary-title&gt;&lt;/titles&gt;&lt;pages&gt;991-9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94&lt;/pages&gt;&lt;volume&gt;42&lt;/volume&gt;&lt;number&gt;9&lt;/number&gt;&lt;keywords&gt;&lt;keyword&gt;神经性耳鸣&lt;/keyword&gt;&lt;keyword&gt;肾精亏损证&lt;/keyword&gt;&lt;keyword&gt;浅针推刮&lt;/keyword&gt;&lt;keyword&gt;针刺&lt;/keyword&gt;&lt;keyword&gt;随机对照试验&lt;/keyword&gt;&lt;/keywords&gt;&lt;dates&gt;&lt;year&gt;2022&lt;/year&gt;&lt;/dates&gt;&lt;isbn&gt;0255-2930&lt;/isbn&gt;&lt;urls&gt;&lt;/urls&gt;&lt;/r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±1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±17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u Huifen(202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Hou Huifen&lt;/Author&gt;&lt;Year&gt;2022&lt;/Year&gt;&lt;RecNum&gt;37&lt;/RecNum&gt;&lt;DisplayText&gt;[3]&lt;/DisplayText&gt;&lt;record&gt;&lt;rec-number&gt;37&lt;/rec-number&gt;&lt;foreign-keys&gt;&lt;key app="EN" db-id="vetaewv0odexp9eee0955dw3vapw00vadvd0" timestamp="1681111678"&gt;3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7&lt;/key&gt;&lt;/foreign-keys&gt;&lt;ref-type name="Journal Article"&gt;17&lt;/ref-type&gt;&lt;contributors&gt;&lt;authors&gt;&lt;author&gt;Hou Huifen,&lt;/author&gt;&lt;/authors&gt;&lt;/contributors&gt;&lt;auth-address&gt;&lt;style face="normal" font="default" charset="134" size="100%"&gt;江苏&lt;/style&gt;&lt;/auth-address&gt;&lt;titles&gt;&lt;t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itle&gt;Clinical effect of  acupoint injection of lidocaine combined with gastrodin in the treatment of idiopathic tinnitus&lt;/title&gt;&lt;secondary-title&gt;Chinese Medical Digest: Otorhinolaryngology&lt;/secondary-title&gt;&lt;/titles&gt;&lt;pages&gt;83-85&lt;/pages&gt;&lt;volume&gt;36&lt;/volume&gt;&lt;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number&gt;1&lt;/number&gt;&lt;keywords&gt;&lt;keyword&gt;利多卡因&lt;/keyword&gt;&lt;keyword&gt;天麻素&lt;/keyword&gt;&lt;keyword&gt;穴位注射&lt;/keyword&gt;&lt;keyword&gt;特发性耳鸣&lt;/keyword&gt;&lt;/keywords&gt;&lt;dates&gt;&lt;year&gt;2022&lt;/year&gt;&lt;/dates&gt;&lt;isbn&gt;1001-1307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3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87±3.02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18±3.4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15±3.14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.21±5.12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ang Jifeng(20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Yang&lt;/Author&gt;&lt;Year&gt;2021&lt;/Year&gt;&lt;RecNum&gt;38&lt;/RecNum&gt;&lt;DisplayText&gt;[4]&lt;/DisplayText&gt;&lt;record&gt;&lt;rec-number&gt;38&lt;/rec-number&gt;&lt;foreign-keys&gt;&lt;key app="EN" db-id="vetaewv0odexp9eee0955dw3vapw00vadvd0" timestamp="1681111678"&gt;38&lt;/key&gt;&lt;/foreign-keys&gt;&lt;ref-type name="Thesis"&gt;32&lt;/ref-type&gt;&lt;contributors&gt;&lt;authors&gt;&lt;author&gt;Yang, Jifeng&lt;/author&gt;&lt;/authors&gt;&lt;/contributors&gt;&lt;titles&gt;&lt;title&gt;Clinical Observation of Acupuncture with Yuan-Source and Luo-Connecting Acupoints Combined with Ginaton and Me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cobalamine in The Treatment of Liver Fire Disturbance Type Tinnitus&lt;/title&gt;&lt;/titles&gt;&lt;keywords&gt;&lt;keyword&gt;原络配穴针刺法&lt;/keyword&gt;&lt;keyword&gt;肝火上扰型&lt;/keyword&gt;&lt;keyword&gt;神经性耳鸣&lt;/keyword&gt;&lt;keyword&gt;临床疗效&lt;/keyword&gt;&lt;/keywords&gt;&lt;dates&gt;&lt;year&gt;2021&lt;/year&gt;&lt;/dates&gt;&lt;publisher&gt;Fujian University of Chinese Medicine&lt;/publisher&gt;&lt;work-type&gt;&lt;style face="normal" font="default" charset="134" size="100%"&gt;硕士&lt;/style&gt;&lt;style face="normal" font="default" size="100%"&gt;&amp;#xD;10.27021/d.cnki.gfjzc.2021.000279&lt;/style&gt;&lt;/work-type&gt;&lt;urls&gt;&lt;/urls&gt;&lt;/record&gt;&lt;/Cit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4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Y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41±10.13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W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36±9.2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 Chan(20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Chen Chan&lt;/Author&gt;&lt;Year&gt;2021&lt;/Year&gt;&lt;RecNum&gt;39&lt;/RecNum&gt;&lt;DisplayText&gt;[5]&lt;/DisplayText&gt;&lt;record&gt;&lt;rec-number&gt;39&lt;/rec-number&gt;&lt;foreign-keys&gt;&lt;key app="EN" db-id="vetaewv0odexp9eee0955dw3vapw00vadvd0" timestamp="1681111678"&gt;39&lt;/key&gt;&lt;/foreign-keys&gt;&lt;ref-type name="Thesis"&gt;32&lt;/ref-type&gt;&lt;contributors&gt;&lt;authors&gt;&lt;author&gt;Chen Chan,&lt;/author&gt;&lt;/authors&gt;&lt;/contributors&gt;&lt;titles&gt;&lt;title&gt;Observation on the clinical effect of ironing moxibustion combined with acupuncture in treating primary tin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nitus&lt;/title&gt;&lt;/titles&gt;&lt;keywords&gt;&lt;keyword&gt;原发性耳鸣&lt;/keyword&gt;&lt;keyword&gt;熨灸&lt;/keyword&gt;&lt;keyword&gt;针刺&lt;/keyword&gt;&lt;keyword&gt;临床研究&lt;/keyword&gt;&lt;/keywords&gt;&lt;dates&gt;&lt;year&gt;2021&lt;/year&gt;&lt;/dates&gt;&lt;publisher&gt;Anhui University of Chinese Medicine&lt;/publisher&gt;&lt;work-type&gt;&lt;style face="normal" font="default" charset="134" size="100%"&gt;硕士&lt;/style&gt;&lt;style face="normal" font="default" size="100%"&gt;&amp;#xD;10.26922/d.cnki.ganzc.2021.000086&lt;/style&gt;&lt;/work-type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5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03±11.63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M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27±17.28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93±12.0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.47±16.92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ao Weijie(20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Yao Weijie&lt;/Author&gt;&lt;Year&gt;2021&lt;/Year&gt;&lt;RecNum&gt;40&lt;/RecNum&gt;&lt;DisplayText&gt;[6]&lt;/DisplayText&gt;&lt;record&gt;&lt;rec-number&gt;40&lt;/rec-number&gt;&lt;foreign-keys&gt;&lt;key app="EN" db-id="vetaewv0odexp9eee0955dw3vapw00vadvd0" timestamp="1681111678"&gt;4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0&lt;/key&gt;&lt;/foreign-keys&gt;&lt;ref-type name="Journal Article"&gt;17&lt;/ref-type&gt;&lt;contributors&gt;&lt;authors&gt;&lt;author&gt;Yao Weijie,&lt;/author&gt;&lt;/authors&gt;&lt;/contributors&gt;&lt;auth-address&gt;&lt;style face="normal" font="default" charset="134" size="100%"&gt;河南&lt;/style&gt;&lt;/auth-address&gt;&lt;titles&gt;&lt;t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itle&gt;Clinical observation on treatment of Idiopathic tinnitus with liverfire up-stirring type&lt;/title&gt;&lt;secondary-title&gt;JOURNAL OF PRACTICAL TRADITIONAL CHINESE MEDICINE&lt;/secondary-title&gt;&lt;/titles&gt;&lt;pages&gt;1572-1574&lt;/pages&gt;&lt;volume&gt;37&lt;/volume&gt;&lt;number&gt;9&lt;/number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lt;keywords&gt;&lt;keyword&gt;特发性耳鸣&lt;/keyword&gt;&lt;keyword&gt;肝火上扰型&lt;/keyword&gt;&lt;keyword&gt;针刺&lt;/keyword&gt;&lt;keyword&gt;对照治疗观察&lt;/keyword&gt;&lt;/keywords&gt;&lt;dates&gt;&lt;year&gt;2021&lt;/year&gt;&lt;/dates&gt;&lt;isbn&gt;1004-2814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6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6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96±4.0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28±5.16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96±4.0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.25±6.31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uan Ningning(20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Guan Ningning&lt;/Author&gt;&lt;Year&gt;2021&lt;/Year&gt;&lt;RecNum&gt;41&lt;/RecNum&gt;&lt;DisplayText&gt;[7]&lt;/DisplayText&gt;&lt;record&gt;&lt;rec-number&gt;41&lt;/rec-number&gt;&lt;foreign-keys&gt;&lt;key app="EN" db-id="vetaewv0odexp9eee0955dw3vapw00vadvd0" timestamp="1681111678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"&gt;41&lt;/key&gt;&lt;/foreign-keys&gt;&lt;ref-type name="Journal Article"&gt;17&lt;/ref-type&gt;&lt;contributors&gt;&lt;authors&gt;&lt;author&gt;Guan Ningning,&lt;/author&gt;&lt;/authors&gt;&lt;/contributors&gt;&lt;auth-address&gt;&lt;style face="normal" font="default" charset="134" size="100%"&gt;吉林&lt;/style&gt;&lt;/auth-address&gt;&lt;tit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les&gt;&lt;title&gt;Clinical effect analysis of a comprehensive treatment in the tinnitus patients with the syndrome of liver qi stagnation&lt;/title&gt;&lt;secondary-title&gt;Journal of Changchun University of Chinese Medicine&lt;/secondary-title&gt;&lt;/titles&gt;&lt;pages&gt;1030-1033&lt;/page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s&gt;&lt;volume&gt;37&lt;/volume&gt;&lt;number&gt;5&lt;/number&gt;&lt;keywords&gt;&lt;keyword&gt;肝气郁结证&lt;/keyword&gt;&lt;keyword&gt;耳鸣&lt;/keyword&gt;&lt;keyword&gt;声治疗&lt;/keyword&gt;&lt;keyword&gt;针刺&lt;/keyword&gt;&lt;keyword&gt;心理干预&lt;/keyword&gt;&lt;/keywords&gt;&lt;dates&gt;&lt;year&gt;2021&lt;/year&gt;&lt;/dates&gt;&lt;isbn&gt;2095-6258&lt;/isbn&gt;&lt;urls&gt;&lt;/urls&gt;&lt;access-date&gt;2023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-04-01 20:36:00&lt;/access-date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7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W-3Y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3±13.8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34±16.28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6±13.3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.74±13.46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ao Weijie(20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Yao Weijie&lt;/Author&gt;&lt;Year&gt;2021&lt;/Year&gt;&lt;RecNum&gt;42&lt;/RecNum&gt;&lt;DisplayText&gt;[8]&lt;/DisplayText&gt;&lt;record&gt;&lt;rec-number&gt;42&lt;/rec-number&gt;&lt;foreign-keys&gt;&lt;key app="EN" db-id="vetaewv0odexp9eee0955dw3vapw00vadvd0" timestamp="1681111678"&gt;4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2&lt;/key&gt;&lt;/foreign-keys&gt;&lt;ref-type name="Journal Article"&gt;17&lt;/ref-type&gt;&lt;contributors&gt;&lt;authors&gt;&lt;author&gt;Yao Weijie,&lt;/author&gt;&lt;/authors&gt;&lt;/contributors&gt;&lt;auth-address&gt;&lt;style face="normal" font="default" charset="134" size="100%"&gt;河南&lt;/style&gt;&lt;/auth-address&gt;&lt;titles&gt;&lt;t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itle&gt;Clinical effect of acupuncture combined with acupoint injection on phlegm-fire stagnation tinnitus&lt;/title&gt;&lt;secondary-title&gt;Chinese Journal of Practical Medicine&lt;/secondary-title&gt;&lt;/titles&gt;&lt;pages&gt;111-114&lt;/pages&gt;&lt;volume&gt;48&lt;/volume&gt;&lt;number&gt;14&lt;/number&gt;&lt;ke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ywords&gt;&lt;keyword&gt;针刺&lt;/keyword&gt;&lt;keyword&gt;穴位注射&lt;/keyword&gt;&lt;keyword&gt;痰火郁结型&lt;/keyword&gt;&lt;keyword&gt;耳鸣&lt;/keyword&gt;&lt;/keywords&gt;&lt;dates&gt;&lt;year&gt;2021&lt;/year&gt;&lt;/dates&gt;&lt;isbn&gt;1674-4756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8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3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56±3.1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d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.88±4.17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86±3.22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.16±3.33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ou Miyi(20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Zou Miyi&lt;/Author&gt;&lt;Year&gt;2021&lt;/Year&gt;&lt;RecNum&gt;43&lt;/RecNum&gt;&lt;DisplayText&gt;[9]&lt;/DisplayText&gt;&lt;record&gt;&lt;rec-number&gt;43&lt;/rec-number&gt;&lt;foreign-keys&gt;&lt;key app="EN" db-id="vetaewv0odexp9eee0955dw3vapw00vadvd0" timestamp="1681111678"&gt;43&lt;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/key&gt;&lt;/foreign-keys&gt;&lt;ref-type name="Journal Article"&gt;17&lt;/ref-type&gt;&lt;contributors&gt;&lt;authors&gt;&lt;author&gt;Zou Miyi,&lt;/author&gt;&lt;/authors&gt;&lt;/contributors&gt;&lt;auth-address&gt;&lt;style face="normal" font="default" charset="134" size="100%"&gt;浙江&lt;/style&gt;&lt;/auth-address&gt;&lt;titles&gt;&lt;title&gt;Clinical observation of reed tube moxibustion combined with acupuncture in treating primary tinnitus&lt;/title&gt;&lt;secondary-title&gt;CHINA’S NATUROPATHY&lt;/secondary-title&gt;&lt;/titles&gt;&lt;pages&gt;49-51&lt;/pages&gt;&lt;volume&gt;29&lt;/volume&gt;&lt;number&gt;7&lt;/number&gt;&lt;keywords&gt;&lt;keyword&gt;原发性耳鸣&lt;/keyword&gt;&lt;keyword&gt;苇管灸&lt;/keyword&gt;&lt;keyword&gt;针刺&lt;/keyword&gt;&lt;keyword&gt;耳鸣严重程度评分&lt;/keyword&gt;&lt;/keywords&gt;&lt;dates&gt;&lt;year&gt;2021&lt;/year&gt;&lt;/dates&gt;&lt;isbn&gt;1007-5798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9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1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04±6.88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d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.44±8.8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 Yaxue(20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Li Yaxue&lt;/Author&gt;&lt;Year&gt;2021&lt;/Year&gt;&lt;RecNum&gt;44&lt;/RecNum&gt;&lt;DisplayText&gt;[10]&lt;/DisplayText&gt;&lt;record&gt;&lt;rec-number&gt;44&lt;/rec-number&gt;&lt;foreign-keys&gt;&lt;key app="EN" db-id="vetaewv0odexp9eee0955dw3vapw00vadvd0" timestamp="1681111678"&gt;44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lt;/key&gt;&lt;/foreign-keys&gt;&lt;ref-type name="Journal Article"&gt;17&lt;/ref-type&gt;&lt;contributors&gt;&lt;authors&gt;&lt;author&gt;Li Yaxue,&lt;/author&gt;&lt;/authors&gt;&lt;/contributors&gt;&lt;auth-address&gt;&lt;style face="normal" font="default" charset="134" size="100%"&gt;黑龙江&lt;/style&gt;&lt;/auth-address&gt;&lt;titles&gt;&lt;tit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le&gt;Clinical Observations on the Efficacy of Midnight-Midday Ebb Flow Acupuncture Combined with Points Selection Based on Syndrome Differentiation in Treating Tinnitus of Flaring up of Liver-Fire&lt;/title&gt;&lt;secondary-title&gt;Information on Traditional Chinese M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edicine&lt;/secondary-title&gt;&lt;/titles&gt;&lt;pages&gt;49-52&lt;/pages&gt;&lt;volume&gt;38&lt;/volume&gt;&lt;number&gt;2&lt;/number&gt;&lt;keywords&gt;&lt;keyword&gt;子午流注&lt;/keyword&gt;&lt;keyword&gt;辨证取穴&lt;/keyword&gt;&lt;keyword&gt;肝火上扰&lt;/keyword&gt;&lt;keyword&gt;耳鸣&lt;/keyword&gt;&lt;/keywords&gt;&lt;dates&gt;&lt;year&gt;2021&lt;/year&gt;&lt;/dates&gt;&lt;isbn&gt;1002-2406&lt;/isbn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0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1Y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.78±7.93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W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93±8.6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n Youqing(202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Lin Youqing&lt;/Author&gt;&lt;Year&gt;2020&lt;/Year&gt;&lt;RecNum&gt;45&lt;/RecNum&gt;&lt;DisplayText&gt;[11]&lt;/DisplayText&gt;&lt;record&gt;&lt;rec-number&gt;45&lt;/rec-number&gt;&lt;foreign-keys&gt;&lt;key app="EN" db-id="vetaewv0odexp9eee0955dw3vapw00vadvd0" timestamp="1681111678"&gt;45&lt;/key&gt;&lt;/foreign-keys&gt;&lt;ref-type name="Thesis"&gt;32&lt;/ref-type&gt;&lt;contributors&gt;&lt;authors&gt;&lt;author&gt;Lin Youqing,&lt;/author&gt;&lt;/authors&gt;&lt;/contributors&gt;&lt;titles&gt;&lt;title&gt;Clinical observation on tinnitus of Kidney Essence Deficiency Stasis syndrome by warm moxibustion comb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ined with acupoint injection&lt;/title&gt;&lt;/titles&gt;&lt;keywords&gt;&lt;keyword&gt;耳鸣&lt;/keyword&gt;&lt;keyword&gt;肾虚精亏&lt;/keyword&gt;&lt;keyword&gt;温针灸&lt;/keyword&gt;&lt;keyword&gt;穴位注射&lt;/keyword&gt;&lt;/keywords&gt;&lt;dates&gt;&lt;year&gt;2020&lt;/year&gt;&lt;/dates&gt;&lt;publisher&gt;Guangzhou University of Chinese Medicine&lt;/publisher&gt;&lt;work-type&gt;&lt;style face="normal" font="default" charset="134" size="100%"&gt;硕士&lt;/style&gt;&lt;/work-type&gt;&lt;urls&gt;&lt;related-urls&gt;&lt;url&gt;https://d.wanfangdata.com.cn/thesis/ChJUaGVzaXNOZXdTMjAyMzAxMTISCFkzODAzODc5GghhY3NieWI0YQ%3D%3D&lt;/url&gt;&lt;/related-urls&gt;&lt;/urls&gt;&lt;/record&gt;&lt;/Ci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1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61±8.94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d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.42±9.93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52±8.486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.15±6.59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u Wei(202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Hu Wei&lt;/Author&gt;&lt;Year&gt;2020&lt;/Year&gt;&lt;RecNum&gt;46&lt;/RecNum&gt;&lt;DisplayText&gt;[12]&lt;/DisplayText&gt;&lt;record&gt;&lt;rec-number&gt;46&lt;/rec-number&gt;&lt;foreign-keys&gt;&lt;key app="EN" db-id="vetaewv0odexp9eee0955dw3vapw00vadvd0" timestamp="1681111678"&gt;46&lt;/key&gt;&lt;/foreign-keys&gt;&lt;ref-type name="Thesis"&gt;32&lt;/ref-type&gt;&lt;contributors&gt;&lt;authors&gt;&lt;author&gt;Hu Wei,&lt;/author&gt;&lt;/authors&gt;&lt;/contributors&gt;&lt;titles&gt;&lt;title&gt;Clinical Observation of Acupuncture Combined with Baihui Moxibustion in the Treatment of Primary Tinnitus of Spl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een and Stomach Weakness Type&lt;/title&gt;&lt;/titles&gt;&lt;keywords&gt;&lt;keyword&gt;针刺&lt;/keyword&gt;&lt;keyword&gt;百会灸&lt;/keyword&gt;&lt;keyword&gt;脾胃虚弱型&lt;/keyword&gt;&lt;keyword&gt;原发性耳鸣&lt;/keyword&gt;&lt;keyword&gt;临床疗效&lt;/keyword&gt;&lt;/keywords&gt;&lt;dates&gt;&lt;year&gt;2020&lt;/year&gt;&lt;/dates&gt;&lt;publisher&gt;Fujian University of Chinese Medicine&lt;/publisher&gt;&lt;work-type&gt;&lt;style face="normal" font="default" charset="134" size="100%"&gt;硕士&lt;/style&gt;&lt;style face="normal" font="default" size="100%"&gt;&amp;#xD;10.27021/d.cnki.gfjzc.2020.000296&lt;/style&gt;&lt;/work-type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2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1Y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77±12.38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20±17.75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38±11.324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41±16.87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an Li(201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Tian Li&lt;/Author&gt;&lt;Year&gt;2019&lt;/Year&gt;&lt;RecNum&gt;47&lt;/RecNum&gt;&lt;DisplayText&gt;[13]&lt;/DisplayText&gt;&lt;record&gt;&lt;rec-number&gt;47&lt;/rec-number&gt;&lt;foreign-keys&gt;&lt;key app="EN" db-id="vetaewv0odexp9eee0955dw3vapw00vadvd0" timestamp="1681111678"&gt;47&lt;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/key&gt;&lt;/foreign-keys&gt;&lt;ref-type name="Journal Article"&gt;17&lt;/ref-type&gt;&lt;contributors&gt;&lt;authors&gt;&lt;author&gt;Tian Li,&lt;/author&gt;&lt;/authors&gt;&lt;/contributors&gt;&lt;auth-address&gt;&lt;style face="normal" font="default" charset="134" size="100%"&gt;河北&lt;/style&gt;&lt;/auth-address&gt;&lt;titles&gt;&lt;titl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Application of Acupoint Injection of Auricular Vagal Root in the Treatment of Idiopathic Tinnitus&lt;/title&gt;&lt;secondary-title&gt;Journal of Ningxia Medical University&lt;/secondary-title&gt;&lt;/titles&gt;&lt;pages&gt;947-950&lt;/pages&gt;&lt;volume&gt;41&lt;/volume&gt;&lt;number&gt;9&lt;/number&gt;&lt;keywords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lt;keyword&gt;特发性耳鸣&lt;/keyword&gt;&lt;keyword&gt;利多卡因&lt;/keyword&gt;&lt;keyword&gt;天麻素&lt;/keyword&gt;&lt;keyword&gt;耳迷根穴位注射&lt;/keyword&gt;&lt;/keywords&gt;&lt;dates&gt;&lt;year&gt;2019&lt;/year&gt;&lt;/dates&gt;&lt;isbn&gt;1674-6309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3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1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9±2.3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5±10.6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4±2.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9±8.7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 Xiao(201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Chen Xiao&lt;/Author&gt;&lt;Year&gt;2019&lt;/Year&gt;&lt;RecNum&gt;48&lt;/RecNum&gt;&lt;DisplayText&gt;[14]&lt;/DisplayText&gt;&lt;record&gt;&lt;rec-number&gt;48&lt;/rec-number&gt;&lt;foreign-keys&gt;&lt;key app="EN" db-id="vetaewv0odexp9eee0955dw3vapw00vadvd0" timestamp="1681111678"&gt;4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8&lt;/key&gt;&lt;/foreign-keys&gt;&lt;ref-type name="Journal Article"&gt;17&lt;/ref-type&gt;&lt;contributors&gt;&lt;authors&gt;&lt;author&gt;Chen Xiao,&lt;/author&gt;&lt;/authors&gt;&lt;/contributors&gt;&lt;auth-address&gt;&lt;style face="normal" font="default" charset="134" size="100%"&gt;广西&lt;/style&gt;&lt;/auth-address&gt;&lt;titles&gt;&lt;title&gt;Clinical Study on Salvia Injection at Tinggong Acupoint for Acute Subjective Tinnitus&lt;/title&gt;&lt;secondary-title&gt;JOURNAL OF NEW CHINESE MEDICINE&lt;/secondary-title&gt;&lt;/titles&gt;&lt;pages&gt;201-203&lt;/pages&gt;&lt;volume&gt;51&lt;/volume&gt;&lt;number&gt;12&lt;/number&gt;&lt;keywords&gt;&lt;keyword&gt;急性主观性耳鸣&lt;/keyword&gt;&lt;keyword&gt;穴位注射&lt;/keyword&gt;&lt;keyword&gt;听宫&lt;/keyword&gt;&lt;keyword&gt;丹参注射液&lt;/keyword&gt;&lt;keyword&gt;耳鸣残障量表(THI)&lt;/keyword&gt;&lt;keyword&gt;耳鸣响度&lt;/keyword&gt;&lt;keyword&gt;持续时间&lt;/keyword&gt;&lt;keyword&gt;睡眠&lt;/keyword&gt;&lt;/keywords&gt;&lt;dates&gt;&lt;year&gt;2019&lt;/year&gt;&lt;/dates&gt;&lt;isbn&gt;0256-7415&lt;/isbn&gt;&lt;urls&gt;&lt;/urls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4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3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25±11.27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.5±7.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78±12.84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74±6.5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ang Yang(201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Yang Yang&lt;/Author&gt;&lt;Year&gt;2019&lt;/Year&gt;&lt;RecNum&gt;49&lt;/RecNum&gt;&lt;DisplayText&gt;[15]&lt;/DisplayText&gt;&lt;record&gt;&lt;rec-number&gt;49&lt;/rec-number&gt;&lt;foreign-keys&gt;&lt;key app="EN" db-id="vetaewv0odexp9eee0955dw3vapw00vadvd0" timestamp="1681111678"&gt;4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9&lt;/key&gt;&lt;/foreign-keys&gt;&lt;ref-type name="Journal Article"&gt;17&lt;/ref-type&gt;&lt;contributors&gt;&lt;authors&gt;&lt;author&gt;Yang Yang,&lt;/author&gt;&lt;/authors&gt;&lt;/contributors&gt;&lt;auth-address&gt;&lt;style face="normal" font="default" charset="134" size="100%"&gt;山东&lt;/style&gt;&lt;/auth-address&gt;&lt;titles&gt;&lt;ti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tle&gt;81 cases of primary tinnitus treated by acupuncture point injection at the posterior hydrophobia point of asparagine&lt;/title&gt;&lt;secondary-title&gt;HUNAN JOURNAL OF TRADITIONAL CHINESE MEDICINE&lt;/secondary-title&gt;&lt;/titles&gt;&lt;pages&gt;84-85&lt;/pages&gt;&lt;volume&gt;35&lt;/volume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gt;&lt;number&gt;5&lt;/number&gt;&lt;keywords&gt;&lt;keyword&gt;原发性耳鸣&lt;/keyword&gt;&lt;keyword&gt;天麻素&lt;/keyword&gt;&lt;keyword&gt;耳后瘈脉穴&lt;/keyword&gt;&lt;keyword&gt;穴位注射&lt;/keyword&gt;&lt;/keywords&gt;&lt;dates&gt;&lt;year&gt;2019&lt;/year&gt;&lt;/dates&gt;&lt;isbn&gt;1003-7705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5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3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06±8.09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W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23±8.86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ng Chunxia(201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Song Chunxia&lt;/Author&gt;&lt;Year&gt;2019&lt;/Year&gt;&lt;RecNum&gt;50&lt;/RecNum&gt;&lt;DisplayText&gt;[16]&lt;/DisplayText&gt;&lt;record&gt;&lt;rec-number&gt;50&lt;/rec-number&gt;&lt;foreign-keys&gt;&lt;key app="EN" db-id="vetaewv0odexp9eee0955dw3vapw00vadvd0" timestamp="1681111678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"&gt;50&lt;/key&gt;&lt;/foreign-keys&gt;&lt;ref-type name="Journal Article"&gt;17&lt;/ref-type&gt;&lt;contributors&gt;&lt;authors&gt;&lt;author&gt;Song Chunxia,&lt;/author&gt;&lt;/authors&gt;&lt;/contributors&gt;&lt;auth-address&gt;&lt;style face="normal" font="default" charset="134" size="100%"&gt;河北&lt;/style&gt;&lt;/auth-address&gt;&lt;titl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es&gt;&lt;title&gt;Acupuncture with thunder fire moxibustion for the treatment of phlegm and internal stagnation Clinical study of neurogenic tinnitus&lt;/title&gt;&lt;secondary-title&gt;JOURNAL OF HEBEI TCM AND PHARMACOLOGY&lt;/secondary-title&gt;&lt;/titles&gt;&lt;pages&gt;43-46&lt;/pages&gt;&lt;volu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me&gt;34&lt;/volume&gt;&lt;number&gt;1&lt;/number&gt;&lt;keywords&gt;&lt;keyword&gt;针刺&lt;/keyword&gt;&lt;keyword&gt;雷火灸&lt;/keyword&gt;&lt;keyword&gt;神经性耳鸣&lt;/keyword&gt;&lt;keyword&gt;耳鸣&lt;/keyword&gt;&lt;keyword&gt;痰瘀内阻&lt;/keyword&gt;&lt;keyword&gt;化痰瘀通络&lt;/keyword&gt;&lt;keyword&gt;甲钴胺&lt;/keyword&gt;&lt;keyword&gt;盐酸氟桂利嗪&lt;/keyword&gt;&lt;/keywords&gt;&lt;dates&gt;&lt;year&gt;2019&lt;/y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ear&gt;&lt;/dates&gt;&lt;isbn&gt;1007-5615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6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9±9.4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W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.46±5.6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5±8.6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.53±6.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hong Yumei(201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Zhong Yumei&lt;/Author&gt;&lt;Year&gt;2018&lt;/Year&gt;&lt;RecNum&gt;51&lt;/RecNum&gt;&lt;DisplayText&gt;[17]&lt;/DisplayText&gt;&lt;record&gt;&lt;rec-number&gt;51&lt;/rec-number&gt;&lt;foreign-keys&gt;&lt;key app="EN" db-id="vetaewv0odexp9eee0955dw3vapw00vadvd0" timestamp="1681111678"&gt;51&lt;/key&gt;&lt;/foreign-keys&gt;&lt;ref-type name="Journal Article"&gt;17&lt;/ref-type&gt;&lt;contributors&gt;&lt;authors&gt;&lt;author&gt;Zhong Yumei,&lt;/author&gt;&lt;/authors&gt;&lt;/contributors&gt;&lt;titles&gt;&lt;title&gt;Clinical  Observations  on  Reed  Tube  Moxibustion  plus  Acupuncture  for  Nervous  Tinnitu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s&lt;/title&gt;&lt;secondary-title&gt;Shanghai J Acu-mox&lt;/secondary-title&gt;&lt;/titles&gt;&lt;keywords&gt;&lt;keyword&gt;苇管灸&lt;/keyword&gt;&lt;keyword&gt;针刺治疗&lt;/keyword&gt;&lt;keyword&gt;神经性耳鸣&lt;/keyword&gt;&lt;keyword&gt;临床疗效&lt;/keyword&gt;&lt;/keywords&gt;&lt;dates&gt;&lt;year&gt;2018&lt;/year&gt;&lt;/dates&gt;&lt;work-type&gt;&lt;style face="normal" font="default" charset="134" size="100%"&gt;硕士&lt;/style&gt;&lt;/work-type&gt;&lt;urls&gt;&lt;related-urls&gt;&lt;url&gt;https://d.wanfangdata.com.cn/thesis/ChJUaGVzaXNOZXdTMjAyMzAxMTISCUQwMTYwNjA3ORoIYWNzYnliNGE%3D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7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1M</w:t>
            </w:r>
          </w:p>
        </w:tc>
        <w:tc>
          <w:tcPr>
            <w:tcW w:w="24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±9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8±20.0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±10</w:t>
            </w:r>
          </w:p>
        </w:tc>
        <w:tc>
          <w:tcPr>
            <w:tcW w:w="10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47±22.6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ang Xiulang(201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Liang Xiulang&lt;/Author&gt;&lt;Year&gt;2018&lt;/Year&gt;&lt;RecNum&gt;52&lt;/RecNum&gt;&lt;DisplayText&gt;[18]&lt;/DisplayText&gt;&lt;record&gt;&lt;rec-number&gt;52&lt;/rec-number&gt;&lt;foreign-keys&gt;&lt;key app="EN" db-id="vetaewv0odexp9eee0955dw3vapw00vadvd0" timestamp="1681111678"&gt;52&lt;/key&gt;&lt;/foreign-keys&gt;&lt;ref-type name="Thesis"&gt;32&lt;/ref-type&gt;&lt;contributors&gt;&lt;authors&gt;&lt;author&gt;Liang Xiulang,&lt;/author&gt;&lt;/authors&gt;&lt;/contributors&gt;&lt;titles&gt;&lt;title&gt;Clinical Study on Treatment of Nervous Tinnitus by Acupuncture method of TiaoGanShengYangYiQi&lt;/tit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le&gt;&lt;/titles&gt;&lt;keywords&gt;&lt;keyword&gt;调肝升阳益气针法&lt;/keyword&gt;&lt;keyword&gt;神经性耳鸣&lt;/keyword&gt;&lt;keyword&gt;焦虑抑郁&lt;/keyword&gt;&lt;keyword&gt;临床研究&lt;/keyword&gt;&lt;/keywords&gt;&lt;dates&gt;&lt;year&gt;2018&lt;/year&gt;&lt;/dates&gt;&lt;publisher&gt;Guangxi University of Chinese Medicine&lt;/publisher&gt;&lt;work-type&gt;&lt;style face="normal" font="default" charset="134" size="100%"&gt;硕士&lt;/style&gt;&lt;/work-type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18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56±12.54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d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63±8.68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24±10.26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96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.75±10.34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9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ohammad Berjis Ghahfarokhi(2018)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instrText xml:space="preserve"> ADDIN EN.CITE &lt;EndNote&gt;&lt;Cite&gt;&lt;Author&gt;Ghahfarokhi&lt;/Author&gt;&lt;Year&gt;2018&lt;/Year&gt;&lt;RecNum&gt;69&lt;/RecNum&gt;&lt;DisplayText&gt;[19]&lt;/DisplayText&gt;&lt;record&gt;&lt;rec-number&gt;69&lt;/rec-number&gt;&lt;foreign-keys&gt;&lt;key app="EN" db-id="vetaewv0odexp9eee0955dw3vapw00vadvd0" timestamp="1681970131"&gt;69&lt;/key&gt;&lt;/foreign-keys&gt;&lt;ref-type name="Thesis"&gt;32&lt;/ref-type&gt;&lt;contributors&gt;&lt;authors&gt;&lt;author&gt;Mohammad Berjis Ghahfarokhi&lt;/author&gt;&lt;/authors&gt;&lt;/contributors&gt;&lt;titles&gt;&lt;title&gt;Clinical Observation on the Efficacy of Acupuncture Treatment for Tinnitus&lt;/title&gt;&lt;/titles&gt;&lt;keywords&gt;&lt;keyword&gt;主观耳鸣&lt;/keyword&gt;&lt;keyword&gt;针灸&lt;/keyword&gt;&lt;keyword&gt;临床随机对照试验&lt;/keyword&gt;&lt;keyword&gt;感觉神经听力损伤&lt;/keyword&gt;&lt;/keywords&gt;&lt;dates&gt;&lt;year&gt;2018&lt;/year&gt;&lt;/dates&gt;&lt;publisher&gt;Beijing University of Chinese Medicine&lt;/publisher&gt;&lt;work-type&gt;&lt;style face="normal" font="default" charset="134" size="100%"&gt;硕士&lt;/style&gt;&lt;/work-type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[19]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end"/>
            </w:r>
          </w:p>
        </w:tc>
        <w:tc>
          <w:tcPr>
            <w:tcW w:w="165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≥2M</w:t>
            </w:r>
          </w:p>
        </w:tc>
        <w:tc>
          <w:tcPr>
            <w:tcW w:w="2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.61±11.29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9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61±24.414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35±11.2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96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±20.530</w:t>
            </w:r>
          </w:p>
        </w:tc>
        <w:tc>
          <w:tcPr>
            <w:tcW w:w="1176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0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Bong Hyun Kim(2017)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instrText xml:space="preserve"> ADDIN EN.CITE &lt;EndNote&gt;&lt;Cite&gt;&lt;Author&gt;Kim&lt;/Author&gt;&lt;Year&gt;2017&lt;/Year&gt;&lt;RecNum&gt;68&lt;/RecNum&gt;&lt;DisplayText&gt;[20]&lt;/DisplayText&gt;&lt;record&gt;&lt;rec-number&gt;68&lt;/rec-number&gt;&lt;foreign-keys&gt;&lt;key app="EN" db-id="vetaewv0odexp9eee0955dw3vapw00vadvd0" timestamp="1681970131"&gt;68&lt;/key&gt;&lt;/foreign-keys&gt;&lt;ref-type name="Journal Article"&gt;17&lt;/ref-type&gt;&lt;contributors&gt;&lt;authors&gt;&lt;author&gt;Kim, B. H.&lt;/author&gt;&lt;author&gt;Kim, K.&lt;/author&gt;&lt;author&gt;Nam, H. J.&lt;/author&gt;&lt;/authors&gt;&lt;/contributors&gt;&lt;titles&gt;&lt;title&gt;A comparative study on the effects of systemic manual acupuncture, periauricular electroacupuncture, and digital electroacupuncture to treat tinnitus: a randomized, paralleled, open-labeled exploratory trial&lt;/title&gt;&lt;/titles&gt;&lt;pages&gt;85&lt;/pages&gt;&lt;volume&gt;17&lt;/volume&gt;&lt;number&gt;1&lt;/number&gt;&lt;keywords&gt;&lt;keyword&gt;Acupuncture Points&lt;/keyword&gt;&lt;keyword&gt;Acupuncture Therapy [*methods]&lt;/keyword&gt;&lt;keyword&gt;Electroacupuncture&lt;/keyword&gt;&lt;keyword&gt;Female&lt;/keyword&gt;&lt;keyword&gt;Humans&lt;/keyword&gt;&lt;keyword&gt;Male&lt;/keyword&gt;&lt;keyword&gt;Middle Aged&lt;/keyword&gt;&lt;keyword&gt;Tinnitus [*therapy]&lt;/keyword&gt;&lt;/keywords&gt;&lt;dates&gt;&lt;year&gt;2017&lt;/year&gt;&lt;/dates&gt;&lt;work-type&gt;10.1186/s12906-017-1589-3&lt;/work-type&gt;&lt;urls&gt;&lt;related-urls&gt;&lt;url&gt;https://www.cochranelibrary.com/central/doi/10.1002/central/CN-01262926/full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[20]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end"/>
            </w:r>
          </w:p>
        </w:tc>
        <w:tc>
          <w:tcPr>
            <w:tcW w:w="165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＞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W</w:t>
            </w:r>
          </w:p>
        </w:tc>
        <w:tc>
          <w:tcPr>
            <w:tcW w:w="2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26±13.5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9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66±24.24</w:t>
            </w:r>
          </w:p>
        </w:tc>
        <w:tc>
          <w:tcPr>
            <w:tcW w:w="117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.33±5.5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96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83±32.46</w:t>
            </w:r>
          </w:p>
        </w:tc>
        <w:tc>
          <w:tcPr>
            <w:tcW w:w="1176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en Mingxue(20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Shen Mingxue&lt;/Author&gt;&lt;Year&gt;2017&lt;/Year&gt;&lt;RecNum&gt;53&lt;/RecNum&gt;&lt;DisplayText&gt;[21]&lt;/DisplayText&gt;&lt;record&gt;&lt;rec-number&gt;53&lt;/rec-number&gt;&lt;foreign-keys&gt;&lt;key app="EN" db-id="vetaewv0odexp9eee0955dw3vapw00vadvd0" timestamp="1681111678"&gt;53&lt;/key&gt;&lt;/foreign-keys&gt;&lt;ref-type name="Thesis"&gt;32&lt;/ref-type&gt;&lt;contributors&gt;&lt;authors&gt;&lt;author&gt;Shen Mingxue,&lt;/author&gt;&lt;/authors&gt;&lt;/contributors&gt;&lt;titles&gt;&lt;title&gt;Tianzhu moxibustion combined with the clinical &amp;#xD;research of acupuncture treatment of neurogenic &amp;#xD;tinnitus&lt;/title&gt;&lt;/titles&gt;&lt;keywords&gt;&lt;keyword&gt;天竺灸&lt;/keyword&gt;&lt;keyword&gt;神经性耳鸣&lt;/keyword&gt;&lt;keyword&gt;临床研究&lt;/keyword&gt;&lt;/keywords&gt;&lt;dates&gt;&lt;year&gt;2017&lt;/year&gt;&lt;/dates&gt;&lt;publisher&gt;Yunnan College of Traditional Chinese Medicine&lt;/publisher&gt;&lt;work-type&gt;&lt;style face="normal" font="default" charset="134" size="100%"&gt;硕士&lt;/style&gt;&lt;/work-type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1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.14±9.0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29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W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.50±9.51</w:t>
            </w: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.67±7.21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296" w:type="dxa"/>
            <w:vMerge w:val="continue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.33±9.72</w:t>
            </w:r>
          </w:p>
        </w:tc>
        <w:tc>
          <w:tcPr>
            <w:tcW w:w="117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an Rubing(20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Yan Rubing&lt;/Author&gt;&lt;Year&gt;2017&lt;/Year&gt;&lt;RecNum&gt;54&lt;/RecNum&gt;&lt;DisplayText&gt;[22]&lt;/DisplayText&gt;&lt;record&gt;&lt;rec-number&gt;54&lt;/rec-number&gt;&lt;foreign-keys&gt;&lt;key app="EN" db-id="vetaewv0odexp9eee0955dw3vapw00vadvd0" timestamp="1681111678"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54&lt;/key&gt;&lt;/foreign-keys&gt;&lt;ref-type name="Journal Article"&gt;17&lt;/ref-type&gt;&lt;contributors&gt;&lt;authors&gt;&lt;author&gt;Yan Rubing,&lt;/author&gt;&lt;/authors&gt;&lt;/contributors&gt;&lt;auth-address&gt;&lt;style face="normal" font="default" charset="134" size="100%"&gt;重庆&lt;/style&gt;&lt;/auth-address&gt;&lt;titles&gt;&l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title&gt;Clinical Observation of Using Auricular Point Injection Combined with Hyperbaric Oxygen in Treating Subjective Tinnitus&lt;/title&gt;&lt;secondary-title&gt;Journal of Sichuan of Traditional Chinese Medicine&lt;/secondary-title&gt;&lt;/titles&gt;&lt;pages&gt;193-195&lt;/pages&gt;&lt;volum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e&gt;35&lt;/volume&gt;&lt;number&gt;5&lt;/number&gt;&lt;keywords&gt;&lt;keyword&gt;耳周穴穴位注射&lt;/keyword&gt;&lt;keyword&gt;高压氧&lt;/keyword&gt;&lt;keyword&gt;主观性耳鸣&lt;/keyword&gt;&lt;/keywords&gt;&lt;dates&gt;&lt;year&gt;2017&lt;/year&gt;&lt;/dates&gt;&lt;isbn&gt;1000-3649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2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.8±10.2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d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.3±9.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u Zhongyuan(20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Qu Zhongyuan&lt;/Author&gt;&lt;Year&gt;2017&lt;/Year&gt;&lt;RecNum&gt;55&lt;/RecNum&gt;&lt;DisplayText&gt;[23]&lt;/DisplayText&gt;&lt;record&gt;&lt;rec-number&gt;55&lt;/rec-number&gt;&lt;foreign-keys&gt;&lt;key app="EN" db-id="vetaewv0odexp9eee0955dw3vapw00vadvd0" timestamp="1681111678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"&gt;55&lt;/key&gt;&lt;/foreign-keys&gt;&lt;ref-type name="Journal Article"&gt;17&lt;/ref-type&gt;&lt;contributors&gt;&lt;authors&gt;&lt;author&gt;Qu Zhongyuan,&lt;/author&gt;&lt;/authors&gt;&lt;/contributors&gt;&lt;auth-address&gt;&lt;style face="normal" font="default" charset="134" size="100%"&gt;辽宁&lt;/style&gt;&lt;/auth-address&gt;&lt;titl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es&gt;&lt;title&gt;Clinical Research on Chimai Luxi Penetration Needling Acupoint Injection in Treatment of Idiopathic Tinnitus&lt;/title&gt;&lt;secondary-title&gt;LIAONING JOURNAL OF TRADITIONAL CHINESE MEDICINE&lt;/secondary-title&gt;&lt;/titles&gt;&lt;pages&gt;1056-1058&lt;/pages&gt;&lt;volume&gt;44&lt;/v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olume&gt;&lt;number&gt;5&lt;/number&gt;&lt;keywords&gt;&lt;keyword&gt;瘈脉&lt;/keyword&gt;&lt;keyword&gt;耳鸣&lt;/keyword&gt;&lt;keyword&gt;利多卡因&lt;/keyword&gt;&lt;keyword&gt;颅息&lt;/keyword&gt;&lt;keyword&gt;透刺&lt;/keyword&gt;&lt;keyword&gt;穴位注射&lt;/keyword&gt;&lt;/keywords&gt;&lt;dates&gt;&lt;year&gt;2017&lt;/year&gt;&lt;/dates&gt;&lt;isbn&gt;1000-1719&lt;/isbn&gt;&lt;urls&gt;&lt;/urls&gt;&lt;/record&gt;&lt;/Ci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3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3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34±10.36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23±9.29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13±11.72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62±11.02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hou Xin(20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Zhou Xin&lt;/Author&gt;&lt;Year&gt;2017&lt;/Year&gt;&lt;RecNum&gt;56&lt;/RecNum&gt;&lt;DisplayText&gt;[24]&lt;/DisplayText&gt;&lt;record&gt;&lt;rec-number&gt;56&lt;/rec-number&gt;&lt;foreign-keys&gt;&lt;key app="EN" db-id="vetaewv0odexp9eee0955dw3vapw00vadvd0" timestamp="1681111678"&gt;56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lt;/key&gt;&lt;/foreign-keys&gt;&lt;ref-type name="Journal Article"&gt;17&lt;/ref-type&gt;&lt;contributors&gt;&lt;authors&gt;&lt;author&gt;Zhou Xin,&lt;/author&gt;&lt;/authors&gt;&lt;/contributors&gt;&lt;auth-address&gt;&lt;style face="normal" font="default" charset="134" size="100%"&gt;重庆&lt;/style&gt;&lt;/auth-address&gt;&lt;titles&gt;&lt;title&gt;Clinical Research of Point Injection on Acute Subjectivity Tinnitus&lt;/title&gt;&lt;secondary-title&gt;JETCM&lt;/secondary-title&gt;&lt;/titles&gt;&lt;pages&gt;895-897&lt;/pages&gt;&lt;volume&gt;26&lt;/volume&gt;&lt;number&gt;5&lt;/number&gt;&lt;keywords&gt;&lt;keyword&gt;耳鸣&lt;/keyword&gt;&lt;keyword&gt;急性&lt;/keyword&gt;&lt;keyword&gt;主观&lt;/keyword&gt;&lt;keyword&gt;穴位注射&lt;/keyword&gt;&lt;/keywords&gt;&lt;dates&gt;&lt;year&gt;2017&lt;/year&gt;&lt;/dates&gt;&lt;isbn&gt;1004-745X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4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3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.97±8.78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57±6.59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.4±7.3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77±7.56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hu Mengdie(20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Zhu Mengdie&lt;/Author&gt;&lt;Year&gt;2017&lt;/Year&gt;&lt;RecNum&gt;57&lt;/RecNum&gt;&lt;DisplayText&gt;[25]&lt;/DisplayText&gt;&lt;record&gt;&lt;rec-number&gt;57&lt;/rec-number&gt;&lt;foreign-keys&gt;&lt;key app="EN" db-id="vetaewv0odexp9eee0955dw3vapw00vadvd0" timestamp="1681111678"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gt;57&lt;/key&gt;&lt;/foreign-keys&gt;&lt;ref-type name="Journal Article"&gt;17&lt;/ref-type&gt;&lt;contributors&gt;&lt;authors&gt;&lt;author&gt;Zhu Mengdie,&lt;/author&gt;&lt;/authors&gt;&lt;/contributors&gt;&lt;auth-address&gt;&lt;style face="normal" font="default" charset="134" size="100%"&gt;湖南&lt;/style&gt;&lt;/auth-address&gt;&lt;titles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gt;&lt;title&gt;A Controlled Clinical Study:Analyzing the ABR Results of Electric Acupuncture Combine with Western Medicine Treatment for Subjective Tinni tus&lt;/title&gt;&lt;secondary-title&gt;Zhong Yi Yao Dao Bao&lt;/secondary-title&gt;&lt;/titles&gt;&lt;pages&gt;87-89&lt;/pages&gt;&lt;volume&gt;23&lt;/v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olume&gt;&lt;number&gt;5&lt;/number&gt;&lt;keywords&gt;&lt;keyword&gt;主观性耳鸣&lt;/keyword&gt;&lt;keyword&gt;电针&lt;/keyword&gt;&lt;keyword&gt;听性脑干反应&lt;/keyword&gt;&lt;/keywords&gt;&lt;dates&gt;&lt;year&gt;2017&lt;/year&gt;&lt;/dates&gt;&lt;isbn&gt;1672-951X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5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.4±14.2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d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.33±18.96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.3±14.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47±19.21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an Shengde(201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Duan Shengde&lt;/Author&gt;&lt;Year&gt;2016&lt;/Year&gt;&lt;RecNum&gt;34&lt;/RecNum&gt;&lt;DisplayText&gt;[26]&lt;/DisplayText&gt;&lt;record&gt;&lt;rec-number&gt;34&lt;/rec-number&gt;&lt;foreign-keys&gt;&lt;key app="EN" db-id="vetaewv0odexp9eee0955dw3vapw00vadvd0" timestamp="1681111678"&gt;34&lt;/key&gt;&lt;/foreign-keys&gt;&lt;ref-type name="Journal Article"&gt;17&lt;/ref-type&gt;&lt;contributors&gt;&lt;authors&gt;&lt;author&gt;Duan Shengde,&lt;/author&gt;&lt;/authors&gt;&lt;/contributors&gt;&lt;titles&gt;&lt;title&gt;Clinical observations on acupuncture treatment of tinnitus under the theory of kidney and s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anjiao communication&lt;/title&gt;&lt;secondary-title&gt;Shanghai J Acu-mox&lt;/secondary-title&gt;&lt;/titles&gt;&lt;pages&gt;440‐442&lt;/pages&gt;&lt;volume&gt;35&lt;/volume&gt;&lt;number&gt;4&lt;/number&gt;&lt;dates&gt;&lt;year&gt;2016&lt;/year&gt;&lt;/dates&gt;&lt;urls&gt;&lt;related-urls&gt;&lt;url&gt;https://www.cochranelibrary.com/central/doi/10.10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02/central/CN-01927399/full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6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3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±1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03±10.68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±1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22±11.371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huang Keqing(201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Zhuang Keqing&lt;/Author&gt;&lt;Year&gt;2016&lt;/Year&gt;&lt;RecNum&gt;58&lt;/RecNum&gt;&lt;DisplayText&gt;[27]&lt;/DisplayText&gt;&lt;record&gt;&lt;rec-number&gt;58&lt;/rec-number&gt;&lt;foreign-keys&gt;&lt;key app="EN" db-id="vetaewv0odexp9eee0955dw3vapw00vadvd0" timestamp="1681111678"&gt;58&lt;/key&gt;&lt;/foreign-keys&gt;&lt;ref-type name="Thesis"&gt;32&lt;/ref-type&gt;&lt;contributors&gt;&lt;authors&gt;&lt;author&gt;Zhuang Keqing,&lt;/author&gt;&lt;/authors&gt;&lt;/contributors&gt;&lt;titles&gt;&lt;title&gt;Ear tubes moxibustion clinical observation for the treatment of neurogenic tinnitus&lt;/title&gt;&lt;/title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s&gt;&lt;keywords&gt;&lt;keyword&gt;神经性耳鸣&lt;/keyword&gt;&lt;keyword&gt;针刺&lt;/keyword&gt;&lt;keyword&gt;耳管灸&lt;/keyword&gt;&lt;/keywords&gt;&lt;dates&gt;&lt;year&gt;2016&lt;/year&gt;&lt;/dates&gt;&lt;publisher&gt;Nanjing University of Chinese Medicine&lt;/publisher&gt;&lt;work-type&gt;&lt;style face="normal" font="default" charset="134" size="100%"&gt;硕士&lt;/style&gt;&lt;/work-type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7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7±9.4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96±13.16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.2±11.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54±9.11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hang Zhigang(201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Zhang Zhigang&lt;/Author&gt;&lt;Year&gt;2016&lt;/Year&gt;&lt;RecNum&gt;59&lt;/RecNum&gt;&lt;DisplayText&gt;[28]&lt;/DisplayText&gt;&lt;record&gt;&lt;rec-number&gt;59&lt;/rec-number&gt;&lt;foreign-keys&gt;&lt;key app="EN" db-id="vetaewv0odexp9eee0955dw3vapw00vadvd0" timestamp="168111167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8"&gt;59&lt;/key&gt;&lt;/foreign-keys&gt;&lt;ref-type name="Journal Article"&gt;17&lt;/ref-type&gt;&lt;contributors&gt;&lt;authors&gt;&lt;author&gt;Zhang Zhigang,&lt;/author&gt;&lt;/authors&gt;&lt;/contributors&gt;&lt;auth-address&gt;&lt;style face="normal" font="default" charset="134" size="100%"&gt;河南&lt;/style&gt;&lt;/auth-address&gt;&lt;titles&gt;&lt;title&gt;Therapeutic effect of acupuncture Jiaji Point combined with Chinese medicine on neuronal tinnitus&lt;/title&gt;&lt;secondary-title&gt;CJGMCM&lt;/secondary-title&gt;&lt;/titles&gt;&lt;pages&gt;550-551&lt;/pages&gt;&lt;volume&gt;31&lt;/volume&gt;&lt;number&gt;4&lt;/number&gt;&lt;keywords&gt;&lt;keyword&gt;针刺夹脊穴&lt;/keyword&gt;&lt;keyword&gt;中药&lt;/keyword&gt;&lt;keyword&gt;神经性耳鸣&lt;/keyword&gt;&lt;/keywords&gt;&lt;dates&gt;&lt;year&gt;2016&lt;/year&gt;&lt;/dates&gt;&lt;isbn&gt;1003-8914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8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2±6.4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d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4±9.3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5±6.9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3±7.6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i Wei (201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Dai Wei&lt;/Author&gt;&lt;Year&gt;2015&lt;/Year&gt;&lt;RecNum&gt;60&lt;/RecNum&gt;&lt;DisplayText&gt;[29]&lt;/DisplayText&gt;&lt;record&gt;&lt;rec-number&gt;60&lt;/rec-number&gt;&lt;foreign-keys&gt;&lt;key app="EN" db-id="vetaewv0odexp9eee0955dw3vapw00vadvd0" timestamp="1681111678"&gt;60&lt;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/key&gt;&lt;/foreign-keys&gt;&lt;ref-type name="Journal Article"&gt;17&lt;/ref-type&gt;&lt;contributors&gt;&lt;authors&gt;&lt;author&gt;Dai Wei,&lt;/author&gt;&lt;/authors&gt;&lt;/contributors&gt;&lt;auth-address&gt;&lt;style face="normal" font="default" charset="134" size="100%"&gt;湖北省中山医院&lt;/style&gt;&lt;/auth-address&gt;&lt;titles&gt;&lt;t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itle&gt;Efficacy of warm acupuncture in the treatment of neurogenic tinnitus caused by deficiency of qi and blood&lt;/title&gt;&lt;secondary-title&gt;&lt;style face="normal" font="default" charset="134" size="100%"&gt;Chinese &lt;/style&gt;&lt;style face="normal" font="default" size="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100%"&gt;M&lt;/style&gt;&lt;style face="normal" font="default" charset="134" size="100%"&gt;anipulation &amp;amp; Rehabilitation Medicine&lt;/style&gt;&lt;/secondary-title&gt;&lt;/titles&gt;&lt;pages&gt;233-234&lt;/pages&gt;&lt;keywords&gt;&lt;keyword&gt;神经性耳鸣&lt;/keyword&gt;&lt;keyword&gt;温针灸&lt;/keyword&gt;&lt;keyword&gt;气血亏虚型&lt;/keyword&gt;&lt;keyword&gt;临床观察&lt;/keyword&gt;&lt;/keywords&gt;&lt;dates&gt;&lt;year&gt;2015&lt;/year&gt;&lt;/dates&gt;&lt;urls&gt;&lt;related-urls&gt;&lt;url&gt;https://d.wanfangdata.com.cn/conference/ChZDb25mZXJlbmNlTmV3UzIwMjMwMTEyEgc5MjY5MjU2GghhY3NieWI0YQ%3D%3D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29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3±2.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M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5±4.0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heng Xiaoyan(201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Zheng Xiaoyan&lt;/Author&gt;&lt;Year&gt;2015&lt;/Year&gt;&lt;RecNum&gt;61&lt;/RecNum&gt;&lt;DisplayText&gt;[30]&lt;/DisplayText&gt;&lt;record&gt;&lt;rec-number&gt;61&lt;/rec-number&gt;&lt;foreign-keys&gt;&lt;key app="EN" db-id="vetaewv0odexp9eee0955dw3vapw00vadvd0" timestamp="1681111678"&gt;61&lt;/key&gt;&lt;/foreign-keys&gt;&lt;ref-type name="Thesis"&gt;32&lt;/ref-type&gt;&lt;contributors&gt;&lt;authors&gt;&lt;author&gt;Zheng Xiaoyan,&lt;/author&gt;&lt;/authors&gt;&lt;/contributors&gt;&lt;titles&gt;&lt;title&gt;Observation of the clinical efficacy of acupuncture treatment in neurogenic tinnitus of qi stagnat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ion and blood stasis type&lt;/title&gt;&lt;/titles&gt;&lt;keywords&gt;&lt;keyword&gt;针刺治疗&lt;/keyword&gt;&lt;keyword&gt;长春西汀片&lt;/keyword&gt;&lt;keyword&gt;神经性耳鸣&lt;/keyword&gt;&lt;keyword&gt;气滞血瘀型&lt;/keyword&gt;&lt;keyword&gt;血液流变学&lt;/keyword&gt;&lt;keyword&gt;临床疗效&lt;/keyword&gt;&lt;/keywords&gt;&lt;dates&gt;&lt;year&gt;2015&lt;/year&gt;&lt;/dates&gt;&lt;publisher&gt;Fujian University of Chinese Medicine&lt;/publisher&gt;&lt;work-type&gt;&lt;style face="normal" font="default" charset="134" size="100%"&gt;硕士&lt;/style&gt;&lt;/work-type&gt;&lt;urls&gt;&lt;related-urls&gt;&lt;url&gt;https://d.wanfangdata.com.cn/thesis/ChJUaGVzaXNOZXdTMjAyMzAxMTISCFkyODA3NzQyGghhY3NieWI0YQ%3D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%3D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30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1Y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.35±3.96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d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.35±4.36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o Yunzhu(201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Gao Yunzhu&lt;/Author&gt;&lt;Year&gt;2015&lt;/Year&gt;&lt;RecNum&gt;62&lt;/RecNum&gt;&lt;DisplayText&gt;[31]&lt;/DisplayText&gt;&lt;record&gt;&lt;rec-number&gt;62&lt;/rec-number&gt;&lt;foreign-keys&gt;&lt;key app="EN" db-id="vetaewv0odexp9eee0955dw3vapw00vadvd0" timestamp="1681111678"&gt;62&lt;/key&gt;&lt;/foreign-keys&gt;&lt;ref-type name="Thesis"&gt;32&lt;/ref-type&gt;&lt;contributors&gt;&lt;authors&gt;&lt;author&gt;Gao Yunzhu,&lt;/author&gt;&lt;/authors&gt;&lt;/contributors&gt;&lt;titles&gt;&lt;title&gt;Needle head acupuncture point yunting area week with ear acupuncture point treatment clinical observatio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n of nervous tinnitus&lt;/title&gt;&lt;/titles&gt;&lt;keywords&gt;&lt;keyword&gt;神经性耳鸣&lt;/keyword&gt;&lt;keyword&gt;晕听区&lt;/keyword&gt;&lt;keyword&gt;盐酸氟桂利嗪&lt;/keyword&gt;&lt;keyword&gt;针刺&lt;/keyword&gt;&lt;/keywords&gt;&lt;dates&gt;&lt;year&gt;2015&lt;/year&gt;&lt;/dates&gt;&lt;publisher&gt;Heilongjiang University of Chinese Medicine&lt;/publisher&gt;&lt;work-type&gt;&lt;style face="normal" font="default" charset="134" size="100%"&gt;硕士&lt;/style&gt;&lt;/work-type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31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Y-3Y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4±6.33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67±10.8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.1±6.08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34±11.34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iang Bin(201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Jiang Bin&lt;/Author&gt;&lt;Year&gt;2015&lt;/Year&gt;&lt;RecNum&gt;63&lt;/RecNum&gt;&lt;DisplayText&gt;[32]&lt;/DisplayText&gt;&lt;record&gt;&lt;rec-number&gt;63&lt;/rec-number&gt;&lt;foreign-keys&gt;&lt;key app="EN" db-id="vetaewv0odexp9eee0955dw3vapw00vadvd0" timestamp="1681111678"&gt;6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3&lt;/key&gt;&lt;/foreign-keys&gt;&lt;ref-type name="Journal Article"&gt;17&lt;/ref-type&gt;&lt;contributors&gt;&lt;authors&gt;&lt;author&gt;Jiang Bin,&lt;/author&gt;&lt;/authors&gt;&lt;/contributors&gt;&lt;auth-address&gt;&lt;style face="normal" font="default" charset="134" size="100%"&gt;上海&lt;/style&gt;&lt;/auth-address&gt;&lt;titles&gt;&lt;ti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tle&gt;Clinical study on syndrome differentiation combined with acupuncture in treating elderly sensorineural tinnitus&lt;/title&gt;&lt;secondary-title&gt;SH. J. TCM Aug.&lt;/secondary-title&gt;&lt;/titles&gt;&lt;pages&gt;47-49&lt;/pages&gt;&lt;volume&gt;49&lt;/volume&gt;&lt;number&gt;8&lt;/number&gt;&lt;keywords&gt;&lt;keywo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rd&gt;感音神经性耳鸣&lt;/keyword&gt;&lt;keyword&gt;老年人&lt;/keyword&gt;&lt;keyword&gt;辨证配穴&lt;/keyword&gt;&lt;keyword&gt;针刺&lt;/keyword&gt;&lt;keyword&gt;听阈&lt;/keyword&gt;&lt;keyword&gt;耳鸣响度&lt;/keyword&gt;&lt;/keywords&gt;&lt;dates&gt;&lt;year&gt;2015&lt;/year&gt;&lt;/dates&gt;&lt;isbn&gt;1007-1334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32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88±5.9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W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.82±7.3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ang Xi(201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Wang Xi&lt;/Author&gt;&lt;Year&gt;2014&lt;/Year&gt;&lt;RecNum&gt;64&lt;/RecNum&gt;&lt;DisplayText&gt;[33]&lt;/DisplayText&gt;&lt;record&gt;&lt;rec-number&gt;64&lt;/rec-number&gt;&lt;foreign-keys&gt;&lt;key app="EN" db-id="vetaewv0odexp9eee0955dw3vapw00vadvd0" timestamp="1681111678"&gt;64&lt;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/key&gt;&lt;/foreign-keys&gt;&lt;ref-type name="Journal Article"&gt;17&lt;/ref-type&gt;&lt;contributors&gt;&lt;authors&gt;&lt;author&gt;Wang Xi,&lt;/author&gt;&lt;/authors&gt;&lt;/contributors&gt;&lt;auth-address&gt;&lt;style face="normal" font="default" charset="134" size="100%"&gt;云南&lt;/style&gt;&lt;/auth-address&gt;&lt;titles&gt;&lt;title&gt;Electroacupuncture with hyperbaric oxygen for neurogenic tinnitus 27 cases&lt;/title&gt;&lt;secondary-title&gt;JOURNAL OF PRACTICAL TRADITIONAL CHINESE MEDICINE&lt;/secondary-title&gt;&lt;/titles&gt;&lt;pages&gt;219&lt;/pages&gt;&lt;volume&gt;30&lt;/volume&gt;&lt;number&gt;3&lt;/number&gt;&lt;keywords&gt;&lt;keyword&gt;神经性耳鸣&lt;/keyword&gt;&lt;keyword&gt;电针&lt;/keyword&gt;&lt;keyword&gt;高压氧&lt;/keyword&gt;&lt;/keywords&gt;&lt;dates&gt;&lt;year&gt;2014&lt;/year&gt;&lt;/dates&gt;&lt;isbn&gt;1004-2814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33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±1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d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±1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hang Yun(201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Zhang Yun&lt;/Author&gt;&lt;Year&gt;2013&lt;/Year&gt;&lt;RecNum&gt;65&lt;/RecNum&gt;&lt;DisplayText&gt;[34]&lt;/DisplayText&gt;&lt;record&gt;&lt;rec-number&gt;65&lt;/rec-number&gt;&lt;foreign-keys&gt;&lt;key app="EN" db-id="vetaewv0odexp9eee0955dw3vapw00vadvd0" timestamp="1681111678"&gt;65&lt;/key&gt;&lt;/foreign-keys&gt;&lt;ref-type name="Thesis"&gt;32&lt;/ref-type&gt;&lt;contributors&gt;&lt;authors&gt;&lt;author&gt;Zhang Yun,&lt;/author&gt;&lt;/authors&gt;&lt;/contributors&gt;&lt;titles&gt;&lt;title&gt;The Clinical Research for Tinnitus of Deficiency Qi and Blood by Moxibustion of Moxa Cone on Dazhui (DU 14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) Therapy&lt;/title&gt;&lt;/titles&gt;&lt;keywords&gt;&lt;keyword&gt;耳鸣&lt;/keyword&gt;&lt;keyword&gt;气血亏虚&lt;/keyword&gt;&lt;keyword&gt;大椎穴&lt;/keyword&gt;&lt;keyword&gt;艾炷灸疗法&lt;/keyword&gt;&lt;keyword&gt;临床疗效&lt;/keyword&gt;&lt;/keywords&gt;&lt;dates&gt;&lt;year&gt;2013&lt;/year&gt;&lt;/dates&gt;&lt;publisher&gt;Guangzhou University of Chinese Medicine&lt;/publisher&gt;&lt;work-type&gt;&lt;style face="normal" font="default" charset="134" size="100%"&gt;硕士&lt;/style&gt;&lt;/work-type&gt;&lt;urls&gt;&lt;related-urls&gt;&lt;url&gt;https://d.wanfangdata.com.cn/thesis/ChJUaGVzaXNOZXdTMjAyMzAxMTISCUQwMTMxNjM4NRoIYWNzYnliNGE%3D&lt;/url&gt;&lt;/related-urls&gt;&lt;/urls&gt;&lt;/record&gt;&lt;/Ci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34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2M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63±12.22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W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01±8.42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.07±14.8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33±11.11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ang Lin(201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Wang Lin&lt;/Author&gt;&lt;Year&gt;2013&lt;/Year&gt;&lt;RecNum&gt;66&lt;/RecNum&gt;&lt;DisplayText&gt;[35]&lt;/DisplayText&gt;&lt;record&gt;&lt;rec-number&gt;66&lt;/rec-number&gt;&lt;foreign-keys&gt;&lt;key app="EN" db-id="vetaewv0odexp9eee0955dw3vapw00vadvd0" timestamp="1681111678"&gt;66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&lt;/key&gt;&lt;/foreign-keys&gt;&lt;ref-type name="Journal Article"&gt;17&lt;/ref-type&gt;&lt;contributors&gt;&lt;authors&gt;&lt;author&gt;Wang Lin,&lt;/author&gt;&lt;/authors&gt;&lt;/contributors&gt;&lt;auth-address&gt;&lt;style face="normal" font="default" charset="134" size="100%"&gt;新疆&lt;/style&gt;&lt;/auth-address&gt;&lt;titles&gt;&lt;title&gt;Observations on the Efficacy of Acupuncture plus Medicine in Treating Tinnitus&lt;/title&gt;&lt;secondary-title&gt;Shanghai J Acu-mox&lt;/secondary-title&gt;&lt;/titles&gt;&lt;pages&gt;112-114&lt;/pages&gt;&lt;volume&gt;32&lt;/volume&gt;&lt;number&gt;2&lt;/number&gt;&lt;keywords&gt;&lt;keyword&gt;耳鸣&lt;/keyword&gt;&lt;keyword&gt;针刺&lt;/keyword&gt;&lt;keyword&gt;电针&lt;/keyword&gt;&lt;keyword&gt;针药并用&lt;/keyword&gt;&lt;/keywords&gt;&lt;dates&gt;&lt;year&gt;2013&lt;/year&gt;&lt;/dates&gt;&lt;isbn&gt;1005-0957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35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±4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d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±5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u Hongjie(201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 ADDIN EN.CITE &lt;EndNote&gt;&lt;Cite&gt;&lt;Author&gt;Wu Hongjie&lt;/Author&gt;&lt;Year&gt;2012&lt;/Year&gt;&lt;RecNum&gt;67&lt;/RecNum&gt;&lt;DisplayText&gt;[36]&lt;/DisplayText&gt;&lt;record&gt;&lt;rec-number&gt;67&lt;/rec-number&gt;&lt;foreign-keys&gt;&lt;key app="EN" db-id="vetaewv0odexp9eee0955dw3vapw00vadvd0" timestamp="1681111678"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instrText xml:space="preserve">67&lt;/key&gt;&lt;/foreign-keys&gt;&lt;ref-type name="Journal Article"&gt;17&lt;/ref-type&gt;&lt;contributors&gt;&lt;authors&gt;&lt;author&gt;Wu Hongjie,&lt;/author&gt;&lt;/authors&gt;&lt;/contributors&gt;&lt;auth-address&gt;&lt;style face="normal" font="default" charset="134" size="100%"&gt;广东&lt;/style&gt;&lt;/auth-address&gt;&lt;titles&gt;&lt;title&gt;Analysis of lidocaine acupoint injection therapy for simple neurogenic tinnitus&lt;/title&gt;&lt;secondary-title&gt;CHINA FOREIGN MEDICAL TREATMENT&lt;/secondary-title&gt;&lt;/titles&gt;&lt;pages&gt;109,111&lt;/pages&gt;&lt;volume&gt;31&lt;/volume&gt;&lt;number&gt;9&lt;/number&gt;&lt;keywords&gt;&lt;keyword&gt;神经性耳鸣&lt;/keyword&gt;&lt;keyword&gt;利多卡因&lt;/keyword&gt;&lt;keyword&gt;穴位注射&lt;/keyword&gt;&lt;/keywords&gt;&lt;dates&gt;&lt;year&gt;2012&lt;/year&gt;&lt;/dates&gt;&lt;isbn&gt;1674-0742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[36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fldChar w:fldCharType="end"/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.58±15.67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d</w:t>
            </w:r>
          </w:p>
        </w:tc>
        <w:tc>
          <w:tcPr>
            <w:tcW w:w="177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7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7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.07±16.31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29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7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Abbreviation: NR: not reported; THI: Tinnitus Handicap Inventory;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t>A: acupuncture; B: moxibustion; C: electroacupuncture; D: acupoint injection; E: warm acupuncture; F: acupuncture and moxibustion; G: acupuncture and acupoint injection; H: electroacupuncture and warm acupuncture; I: acupoint injection and warm acupuncture; J: western medical treatment; K: acupuncture and western medical treatment; L: acupoint injection and western medical treatment; M: electroacupuncture and western medical treatment; W: week; M: month; Y: Year.</w:t>
      </w:r>
    </w:p>
    <w:p>
      <w:pPr>
        <w:rPr>
          <w:rFonts w:ascii="Calibri" w:hAnsi="Calibri" w:eastAsia="PMingLiU" w:cs="Calibri"/>
          <w:sz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</w:pPr>
      <w:r>
        <w:rPr>
          <w:rFonts w:cs="Calibri"/>
          <w:b/>
          <w:bCs/>
        </w:rPr>
        <w:t>References</w:t>
      </w:r>
    </w:p>
    <w:p>
      <w:pPr>
        <w:pStyle w:val="15"/>
        <w:ind w:left="720" w:hanging="720"/>
      </w:pP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fldChar w:fldCharType="begin"/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instrText xml:space="preserve"> ADDIN EN.REFLIST </w:instrText>
      </w: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fldChar w:fldCharType="separate"/>
      </w:r>
      <w:r>
        <w:t>1.</w:t>
      </w:r>
      <w:r>
        <w:tab/>
      </w:r>
      <w:r>
        <w:t xml:space="preserve">Qin Tingting, </w:t>
      </w:r>
      <w:r>
        <w:rPr>
          <w:i/>
        </w:rPr>
        <w:t>Clinical study on treatment of tinnitus of qi stagnancy and blood stasis syndrome with electro-acupuncture combined with ginger partition moxibustion</w:t>
      </w:r>
      <w:r>
        <w:t>. 2022, Nanjing University of Chinese Medicine.</w:t>
      </w:r>
    </w:p>
    <w:p>
      <w:pPr>
        <w:pStyle w:val="15"/>
        <w:ind w:left="720" w:hanging="720"/>
      </w:pPr>
      <w:r>
        <w:t>2.</w:t>
      </w:r>
      <w:r>
        <w:tab/>
      </w:r>
      <w:r>
        <w:t xml:space="preserve">Chen Jiaofeng, </w:t>
      </w:r>
      <w:r>
        <w:rPr>
          <w:i/>
        </w:rPr>
        <w:t>Scraping needling technique combined with western medication for neurogenic tinnitus of kidney essence deficiency:a randomized controlled trial.</w:t>
      </w:r>
      <w:r>
        <w:t xml:space="preserve"> Chinese Acupuncture &amp; Moxibustion, 2022. </w:t>
      </w:r>
      <w:r>
        <w:rPr>
          <w:b/>
        </w:rPr>
        <w:t>42</w:t>
      </w:r>
      <w:r>
        <w:t>(9): p. 991-994.</w:t>
      </w:r>
    </w:p>
    <w:p>
      <w:pPr>
        <w:pStyle w:val="15"/>
        <w:ind w:left="720" w:hanging="720"/>
      </w:pPr>
      <w:r>
        <w:t>3.</w:t>
      </w:r>
      <w:r>
        <w:tab/>
      </w:r>
      <w:r>
        <w:t xml:space="preserve">Hou Huifen, </w:t>
      </w:r>
      <w:r>
        <w:rPr>
          <w:i/>
        </w:rPr>
        <w:t>Clinical effect of  acupoint injection of lidocaine combined with gastrodin in the treatment of idiopathic tinnitus.</w:t>
      </w:r>
      <w:r>
        <w:t xml:space="preserve"> Chinese Medical Digest: Otorhinolaryngology, 2022. </w:t>
      </w:r>
      <w:r>
        <w:rPr>
          <w:b/>
        </w:rPr>
        <w:t>36</w:t>
      </w:r>
      <w:r>
        <w:t>(1): p. 83-85.</w:t>
      </w:r>
    </w:p>
    <w:p>
      <w:pPr>
        <w:pStyle w:val="15"/>
        <w:ind w:left="720" w:hanging="720"/>
      </w:pPr>
      <w:r>
        <w:t>4.</w:t>
      </w:r>
      <w:r>
        <w:tab/>
      </w:r>
      <w:r>
        <w:t xml:space="preserve">Yang, J., </w:t>
      </w:r>
      <w:r>
        <w:rPr>
          <w:i/>
        </w:rPr>
        <w:t>Clinical Observation of Acupuncture with Yuan-Source and Luo-Connecting Acupoints Combined with Ginaton and Mecobalamine in The Treatment of Liver Fire Disturbance Type Tinnitus</w:t>
      </w:r>
      <w:r>
        <w:t>. 2021, Fujian University of Chinese Medicine.</w:t>
      </w:r>
    </w:p>
    <w:p>
      <w:pPr>
        <w:pStyle w:val="15"/>
        <w:ind w:left="720" w:hanging="720"/>
      </w:pPr>
      <w:r>
        <w:t>5.</w:t>
      </w:r>
      <w:r>
        <w:tab/>
      </w:r>
      <w:r>
        <w:t xml:space="preserve">Chen Chan, </w:t>
      </w:r>
      <w:r>
        <w:rPr>
          <w:i/>
        </w:rPr>
        <w:t>Observation on the clinical effect of ironing moxibustion combined with acupuncture in treating primary tinnitus</w:t>
      </w:r>
      <w:r>
        <w:t>. 2021, Anhui University of Chinese Medicine.</w:t>
      </w:r>
    </w:p>
    <w:p>
      <w:pPr>
        <w:pStyle w:val="15"/>
        <w:ind w:left="720" w:hanging="720"/>
      </w:pPr>
      <w:r>
        <w:t>6.</w:t>
      </w:r>
      <w:r>
        <w:tab/>
      </w:r>
      <w:r>
        <w:t xml:space="preserve">Yao Weijie, </w:t>
      </w:r>
      <w:r>
        <w:rPr>
          <w:i/>
        </w:rPr>
        <w:t>Clinical observation on treatment of Idiopathic tinnitus with liverfire up-stirring type.</w:t>
      </w:r>
      <w:r>
        <w:t xml:space="preserve"> JOURNAL OF PRACTICAL TRADITIONAL CHINESE MEDICINE, 2021. </w:t>
      </w:r>
      <w:r>
        <w:rPr>
          <w:b/>
        </w:rPr>
        <w:t>37</w:t>
      </w:r>
      <w:r>
        <w:t>(9): p. 1572-1574.</w:t>
      </w:r>
    </w:p>
    <w:p>
      <w:pPr>
        <w:pStyle w:val="15"/>
        <w:ind w:left="720" w:hanging="720"/>
      </w:pPr>
      <w:r>
        <w:t>7.</w:t>
      </w:r>
      <w:r>
        <w:tab/>
      </w:r>
      <w:r>
        <w:t xml:space="preserve">Guan Ningning, </w:t>
      </w:r>
      <w:r>
        <w:rPr>
          <w:i/>
        </w:rPr>
        <w:t>Clinical effect analysis of a comprehensive treatment in the tinnitus patients with the syndrome of liver qi stagnation.</w:t>
      </w:r>
      <w:r>
        <w:t xml:space="preserve"> Journal of Changchun University of Chinese Medicine, 2021. </w:t>
      </w:r>
      <w:r>
        <w:rPr>
          <w:b/>
        </w:rPr>
        <w:t>37</w:t>
      </w:r>
      <w:r>
        <w:t>(5): p. 1030-1033.</w:t>
      </w:r>
    </w:p>
    <w:p>
      <w:pPr>
        <w:pStyle w:val="15"/>
        <w:ind w:left="720" w:hanging="720"/>
      </w:pPr>
      <w:r>
        <w:t>8.</w:t>
      </w:r>
      <w:r>
        <w:tab/>
      </w:r>
      <w:r>
        <w:t xml:space="preserve">Yao Weijie, </w:t>
      </w:r>
      <w:r>
        <w:rPr>
          <w:i/>
        </w:rPr>
        <w:t>Clinical effect of acupuncture combined with acupoint injection on phlegm-fire stagnation tinnitus.</w:t>
      </w:r>
      <w:r>
        <w:t xml:space="preserve"> Chinese Journal of Practical Medicine, 2021. </w:t>
      </w:r>
      <w:r>
        <w:rPr>
          <w:b/>
        </w:rPr>
        <w:t>48</w:t>
      </w:r>
      <w:r>
        <w:t>(14): p. 111-114.</w:t>
      </w:r>
    </w:p>
    <w:p>
      <w:pPr>
        <w:pStyle w:val="15"/>
        <w:ind w:left="720" w:hanging="720"/>
      </w:pPr>
      <w:r>
        <w:t>9.</w:t>
      </w:r>
      <w:r>
        <w:tab/>
      </w:r>
      <w:r>
        <w:t xml:space="preserve">Zou Miyi, </w:t>
      </w:r>
      <w:r>
        <w:rPr>
          <w:i/>
        </w:rPr>
        <w:t>Clinical observation of reed tube moxibustion combined with acupuncture in treating primary tinnitus.</w:t>
      </w:r>
      <w:r>
        <w:t xml:space="preserve"> CHINA’S NATUROPATHY, 2021. </w:t>
      </w:r>
      <w:r>
        <w:rPr>
          <w:b/>
        </w:rPr>
        <w:t>29</w:t>
      </w:r>
      <w:r>
        <w:t>(7): p. 49-51.</w:t>
      </w:r>
    </w:p>
    <w:p>
      <w:pPr>
        <w:pStyle w:val="15"/>
        <w:ind w:left="720" w:hanging="720"/>
      </w:pPr>
      <w:r>
        <w:t>10.</w:t>
      </w:r>
      <w:r>
        <w:tab/>
      </w:r>
      <w:r>
        <w:t xml:space="preserve">Li Yaxue, </w:t>
      </w:r>
      <w:r>
        <w:rPr>
          <w:i/>
        </w:rPr>
        <w:t>Clinical Observations on the Efficacy of Midnight-Midday Ebb Flow Acupuncture Combined with Points Selection Based on Syndrome Differentiation in Treating Tinnitus of Flaring up of Liver-Fire.</w:t>
      </w:r>
      <w:r>
        <w:t xml:space="preserve"> Information on Traditional Chinese Medicine, 2021. </w:t>
      </w:r>
      <w:r>
        <w:rPr>
          <w:b/>
        </w:rPr>
        <w:t>38</w:t>
      </w:r>
      <w:r>
        <w:t>(2): p. 49-52.</w:t>
      </w:r>
    </w:p>
    <w:p>
      <w:pPr>
        <w:pStyle w:val="15"/>
        <w:ind w:left="720" w:hanging="720"/>
      </w:pPr>
      <w:r>
        <w:t>11.</w:t>
      </w:r>
      <w:r>
        <w:tab/>
      </w:r>
      <w:r>
        <w:t xml:space="preserve">Lin Youqing, </w:t>
      </w:r>
      <w:r>
        <w:rPr>
          <w:i/>
        </w:rPr>
        <w:t>Clinical observation on tinnitus of Kidney Essence Deficiency Stasis syndrome by warm moxibustion combined with acupoint injection</w:t>
      </w:r>
      <w:r>
        <w:t>. 2020, Guangzhou University of Chinese Medicine.</w:t>
      </w:r>
    </w:p>
    <w:p>
      <w:pPr>
        <w:pStyle w:val="15"/>
        <w:ind w:left="720" w:hanging="720"/>
      </w:pPr>
      <w:r>
        <w:t>12.</w:t>
      </w:r>
      <w:r>
        <w:tab/>
      </w:r>
      <w:r>
        <w:t xml:space="preserve">Hu Wei, </w:t>
      </w:r>
      <w:r>
        <w:rPr>
          <w:i/>
        </w:rPr>
        <w:t>Clinical Observation of Acupuncture Combined with Baihui Moxibustion in the Treatment of Primary Tinnitus of Spleen and Stomach Weakness Type</w:t>
      </w:r>
      <w:r>
        <w:t>. 2020, Fujian University of Chinese Medicine.</w:t>
      </w:r>
    </w:p>
    <w:p>
      <w:pPr>
        <w:pStyle w:val="15"/>
        <w:ind w:left="720" w:hanging="720"/>
      </w:pPr>
      <w:r>
        <w:t>13.</w:t>
      </w:r>
      <w:r>
        <w:tab/>
      </w:r>
      <w:r>
        <w:t xml:space="preserve">Tian Li, </w:t>
      </w:r>
      <w:r>
        <w:rPr>
          <w:i/>
        </w:rPr>
        <w:t>Application of Acupoint Injection of Auricular Vagal Root in the Treatment of Idiopathic Tinnitus.</w:t>
      </w:r>
      <w:r>
        <w:t xml:space="preserve"> Journal of Ningxia Medical University, 2019. </w:t>
      </w:r>
      <w:r>
        <w:rPr>
          <w:b/>
        </w:rPr>
        <w:t>41</w:t>
      </w:r>
      <w:r>
        <w:t>(9): p. 947-950.</w:t>
      </w:r>
    </w:p>
    <w:p>
      <w:pPr>
        <w:pStyle w:val="15"/>
        <w:ind w:left="720" w:hanging="720"/>
      </w:pPr>
      <w:r>
        <w:t>14.</w:t>
      </w:r>
      <w:r>
        <w:tab/>
      </w:r>
      <w:r>
        <w:t xml:space="preserve">Chen Xiao, </w:t>
      </w:r>
      <w:r>
        <w:rPr>
          <w:i/>
        </w:rPr>
        <w:t>Clinical Study on Salvia Injection at Tinggong Acupoint for Acute Subjective Tinnitus.</w:t>
      </w:r>
      <w:r>
        <w:t xml:space="preserve"> JOURNAL OF NEW CHINESE MEDICINE, 2019. </w:t>
      </w:r>
      <w:r>
        <w:rPr>
          <w:b/>
        </w:rPr>
        <w:t>51</w:t>
      </w:r>
      <w:r>
        <w:t>(12): p. 201-203.</w:t>
      </w:r>
    </w:p>
    <w:p>
      <w:pPr>
        <w:pStyle w:val="15"/>
        <w:ind w:left="720" w:hanging="720"/>
      </w:pPr>
      <w:r>
        <w:t>15.</w:t>
      </w:r>
      <w:r>
        <w:tab/>
      </w:r>
      <w:r>
        <w:t xml:space="preserve">Yang Yang, </w:t>
      </w:r>
      <w:r>
        <w:rPr>
          <w:i/>
        </w:rPr>
        <w:t>81 cases of primary tinnitus treated by acupuncture point injection at the posterior hydrophobia point of asparagine.</w:t>
      </w:r>
      <w:r>
        <w:t xml:space="preserve"> HUNAN JOURNAL OF TRADITIONAL CHINESE MEDICINE, 2019. </w:t>
      </w:r>
      <w:r>
        <w:rPr>
          <w:b/>
        </w:rPr>
        <w:t>35</w:t>
      </w:r>
      <w:r>
        <w:t>(5): p. 84-85.</w:t>
      </w:r>
    </w:p>
    <w:p>
      <w:pPr>
        <w:pStyle w:val="15"/>
        <w:ind w:left="720" w:hanging="720"/>
      </w:pPr>
      <w:r>
        <w:t>16.</w:t>
      </w:r>
      <w:r>
        <w:tab/>
      </w:r>
      <w:r>
        <w:t xml:space="preserve">Song Chunxia, </w:t>
      </w:r>
      <w:r>
        <w:rPr>
          <w:i/>
        </w:rPr>
        <w:t>Acupuncture with thunder fire moxibustion for the treatment of phlegm and internal stagnation Clinical study of neurogenic tinnitus.</w:t>
      </w:r>
      <w:r>
        <w:t xml:space="preserve"> JOURNAL OF HEBEI TCM AND PHARMACOLOGY, 2019. </w:t>
      </w:r>
      <w:r>
        <w:rPr>
          <w:b/>
        </w:rPr>
        <w:t>34</w:t>
      </w:r>
      <w:r>
        <w:t>(1): p. 43-46.</w:t>
      </w:r>
    </w:p>
    <w:p>
      <w:pPr>
        <w:pStyle w:val="15"/>
        <w:ind w:left="720" w:hanging="720"/>
      </w:pPr>
      <w:r>
        <w:t>17.</w:t>
      </w:r>
      <w:r>
        <w:tab/>
      </w:r>
      <w:r>
        <w:t xml:space="preserve">Zhong Yumei, </w:t>
      </w:r>
      <w:r>
        <w:rPr>
          <w:i/>
        </w:rPr>
        <w:t>Clinical  Observations  on  Reed  Tube  Moxibustion  plus  Acupuncture  for  Nervous  Tinnitus.</w:t>
      </w:r>
      <w:r>
        <w:t xml:space="preserve"> Shanghai J Acu-mox, 2018.</w:t>
      </w:r>
    </w:p>
    <w:p>
      <w:pPr>
        <w:pStyle w:val="15"/>
        <w:ind w:left="720" w:hanging="720"/>
      </w:pPr>
      <w:r>
        <w:t>18.</w:t>
      </w:r>
      <w:r>
        <w:tab/>
      </w:r>
      <w:r>
        <w:t xml:space="preserve">Liang Xiulang, </w:t>
      </w:r>
      <w:r>
        <w:rPr>
          <w:i/>
        </w:rPr>
        <w:t>Clinical Study on Treatment of Nervous Tinnitus by Acupuncture method of TiaoGanShengYangYiQi</w:t>
      </w:r>
      <w:r>
        <w:t>. 2018, Guangxi University of Chinese Medicine.</w:t>
      </w:r>
    </w:p>
    <w:p>
      <w:pPr>
        <w:pStyle w:val="15"/>
        <w:ind w:left="720" w:hanging="720"/>
      </w:pPr>
      <w:r>
        <w:t>19.</w:t>
      </w:r>
      <w:r>
        <w:tab/>
      </w:r>
      <w:r>
        <w:t xml:space="preserve">Ghahfarokhi, M.B., </w:t>
      </w:r>
      <w:r>
        <w:rPr>
          <w:i/>
        </w:rPr>
        <w:t>Clinical Observation on the Efficacy of Acupuncture Treatment for Tinnitus</w:t>
      </w:r>
      <w:r>
        <w:t>. 2018, Beijing University of Chinese Medicine.</w:t>
      </w:r>
    </w:p>
    <w:p>
      <w:pPr>
        <w:pStyle w:val="15"/>
        <w:ind w:left="720" w:hanging="720"/>
      </w:pPr>
      <w:r>
        <w:t>20.</w:t>
      </w:r>
      <w:r>
        <w:tab/>
      </w:r>
      <w:r>
        <w:t xml:space="preserve">Kim, B.H., K. Kim, and H.J. Nam, </w:t>
      </w:r>
      <w:r>
        <w:rPr>
          <w:i/>
        </w:rPr>
        <w:t>A comparative study on the effects of systemic manual acupuncture, periauricular electroacupuncture, and digital electroacupuncture to treat tinnitus: a randomized, paralleled, open-labeled exploratory trial.</w:t>
      </w:r>
      <w:r>
        <w:t xml:space="preserve"> 2017. </w:t>
      </w:r>
      <w:r>
        <w:rPr>
          <w:b/>
        </w:rPr>
        <w:t>17</w:t>
      </w:r>
      <w:r>
        <w:t>(1): p. 85.</w:t>
      </w:r>
    </w:p>
    <w:p>
      <w:pPr>
        <w:pStyle w:val="15"/>
        <w:ind w:left="720" w:hanging="720"/>
        <w:rPr>
          <w:i/>
        </w:rPr>
      </w:pPr>
      <w:r>
        <w:t>21.</w:t>
      </w:r>
      <w:r>
        <w:tab/>
      </w:r>
      <w:r>
        <w:t xml:space="preserve">Shen Mingxue, </w:t>
      </w:r>
      <w:r>
        <w:rPr>
          <w:i/>
        </w:rPr>
        <w:t xml:space="preserve">Tianzhu moxibustion combined with the clinical </w:t>
      </w:r>
    </w:p>
    <w:p>
      <w:pPr>
        <w:pStyle w:val="15"/>
        <w:ind w:left="720" w:hanging="720"/>
        <w:rPr>
          <w:i/>
        </w:rPr>
      </w:pPr>
      <w:r>
        <w:rPr>
          <w:i/>
        </w:rPr>
        <w:t xml:space="preserve">research of acupuncture treatment of neurogenic </w:t>
      </w:r>
    </w:p>
    <w:p>
      <w:pPr>
        <w:pStyle w:val="15"/>
        <w:ind w:left="720" w:hanging="720"/>
      </w:pPr>
      <w:r>
        <w:rPr>
          <w:i/>
        </w:rPr>
        <w:t>tinnitus</w:t>
      </w:r>
      <w:r>
        <w:t>. 2017, Yunnan College of Traditional Chinese Medicine.</w:t>
      </w:r>
    </w:p>
    <w:p>
      <w:pPr>
        <w:pStyle w:val="15"/>
        <w:ind w:left="720" w:hanging="720"/>
      </w:pPr>
      <w:r>
        <w:t>22.</w:t>
      </w:r>
      <w:r>
        <w:tab/>
      </w:r>
      <w:r>
        <w:t xml:space="preserve">Yan Rubing, </w:t>
      </w:r>
      <w:r>
        <w:rPr>
          <w:i/>
        </w:rPr>
        <w:t>Clinical Observation of Using Auricular Point Injection Combined with Hyperbaric Oxygen in Treating Subjective Tinnitus.</w:t>
      </w:r>
      <w:r>
        <w:t xml:space="preserve"> Journal of Sichuan of Traditional Chinese Medicine, 2017. </w:t>
      </w:r>
      <w:r>
        <w:rPr>
          <w:b/>
        </w:rPr>
        <w:t>35</w:t>
      </w:r>
      <w:r>
        <w:t>(5): p. 193-195.</w:t>
      </w:r>
    </w:p>
    <w:p>
      <w:pPr>
        <w:pStyle w:val="15"/>
        <w:ind w:left="720" w:hanging="720"/>
      </w:pPr>
      <w:r>
        <w:t>23.</w:t>
      </w:r>
      <w:r>
        <w:tab/>
      </w:r>
      <w:r>
        <w:t xml:space="preserve">Qu Zhongyuan, </w:t>
      </w:r>
      <w:r>
        <w:rPr>
          <w:i/>
        </w:rPr>
        <w:t>Clinical Research on Chimai Luxi Penetration Needling Acupoint Injection in Treatment of Idiopathic Tinnitus.</w:t>
      </w:r>
      <w:r>
        <w:t xml:space="preserve"> LIAONING JOURNAL OF TRADITIONAL CHINESE MEDICINE, 2017. </w:t>
      </w:r>
      <w:r>
        <w:rPr>
          <w:b/>
        </w:rPr>
        <w:t>44</w:t>
      </w:r>
      <w:r>
        <w:t>(5): p. 1056-1058.</w:t>
      </w:r>
    </w:p>
    <w:p>
      <w:pPr>
        <w:pStyle w:val="15"/>
        <w:ind w:left="720" w:hanging="720"/>
      </w:pPr>
      <w:r>
        <w:t>24.</w:t>
      </w:r>
      <w:r>
        <w:tab/>
      </w:r>
      <w:r>
        <w:t xml:space="preserve">Zhou Xin, </w:t>
      </w:r>
      <w:r>
        <w:rPr>
          <w:i/>
        </w:rPr>
        <w:t>Clinical Research of Point Injection on Acute Subjectivity Tinnitus.</w:t>
      </w:r>
      <w:r>
        <w:t xml:space="preserve"> JETCM, 2017. </w:t>
      </w:r>
      <w:r>
        <w:rPr>
          <w:b/>
        </w:rPr>
        <w:t>26</w:t>
      </w:r>
      <w:r>
        <w:t>(5): p. 895-897.</w:t>
      </w:r>
    </w:p>
    <w:p>
      <w:pPr>
        <w:pStyle w:val="15"/>
        <w:ind w:left="720" w:hanging="720"/>
      </w:pPr>
      <w:r>
        <w:t>25.</w:t>
      </w:r>
      <w:r>
        <w:tab/>
      </w:r>
      <w:r>
        <w:t xml:space="preserve">Zhu Mengdie, </w:t>
      </w:r>
      <w:r>
        <w:rPr>
          <w:i/>
        </w:rPr>
        <w:t>A Controlled Clinical Study:Analyzing the ABR Results of Electric Acupuncture Combine with Western Medicine Treatment for Subjective Tinni tus.</w:t>
      </w:r>
      <w:r>
        <w:t xml:space="preserve"> Zhong Yi Yao Dao Bao, 2017. </w:t>
      </w:r>
      <w:r>
        <w:rPr>
          <w:b/>
        </w:rPr>
        <w:t>23</w:t>
      </w:r>
      <w:r>
        <w:t>(5): p. 87-89.</w:t>
      </w:r>
    </w:p>
    <w:p>
      <w:pPr>
        <w:pStyle w:val="15"/>
        <w:ind w:left="720" w:hanging="720"/>
      </w:pPr>
      <w:r>
        <w:t>26.</w:t>
      </w:r>
      <w:r>
        <w:tab/>
      </w:r>
      <w:r>
        <w:rPr>
          <w:rFonts w:hint="eastAsia"/>
        </w:rPr>
        <w:t xml:space="preserve">Duan Shengde, </w:t>
      </w:r>
      <w:r>
        <w:rPr>
          <w:rFonts w:hint="eastAsia"/>
          <w:i/>
        </w:rPr>
        <w:t>Clinical observations on acupuncture treatment of tinnitus under the theory of kidney and sanjiao communication.</w:t>
      </w:r>
      <w:r>
        <w:rPr>
          <w:rFonts w:hint="eastAsia"/>
        </w:rPr>
        <w:t xml:space="preserve"> Shanghai J Acu-mox, 2016. </w:t>
      </w:r>
      <w:r>
        <w:rPr>
          <w:rFonts w:hint="eastAsia"/>
          <w:b/>
        </w:rPr>
        <w:t>35</w:t>
      </w:r>
      <w:r>
        <w:rPr>
          <w:rFonts w:hint="eastAsia"/>
        </w:rPr>
        <w:t>(4): p. 440‐442.</w:t>
      </w:r>
    </w:p>
    <w:p>
      <w:pPr>
        <w:pStyle w:val="15"/>
        <w:ind w:left="720" w:hanging="720"/>
      </w:pPr>
      <w:r>
        <w:t>27.</w:t>
      </w:r>
      <w:r>
        <w:tab/>
      </w:r>
      <w:r>
        <w:t xml:space="preserve">Zhuang Keqing, </w:t>
      </w:r>
      <w:r>
        <w:rPr>
          <w:i/>
        </w:rPr>
        <w:t>Ear tubes moxibustion clinical observation for the treatment of neurogenic tinnitus</w:t>
      </w:r>
      <w:r>
        <w:t>. 2016, Nanjing University of Chinese Medicine.</w:t>
      </w:r>
    </w:p>
    <w:p>
      <w:pPr>
        <w:pStyle w:val="15"/>
        <w:ind w:left="720" w:hanging="720"/>
      </w:pPr>
      <w:r>
        <w:t>28.</w:t>
      </w:r>
      <w:r>
        <w:tab/>
      </w:r>
      <w:r>
        <w:t xml:space="preserve">Zhang Zhigang, </w:t>
      </w:r>
      <w:r>
        <w:rPr>
          <w:i/>
        </w:rPr>
        <w:t>Therapeutic effect of acupuncture Jiaji Point combined with Chinese medicine on neuronal tinnitus.</w:t>
      </w:r>
      <w:r>
        <w:t xml:space="preserve"> CJGMCM, 2016. </w:t>
      </w:r>
      <w:r>
        <w:rPr>
          <w:b/>
        </w:rPr>
        <w:t>31</w:t>
      </w:r>
      <w:r>
        <w:t>(4): p. 550-551.</w:t>
      </w:r>
    </w:p>
    <w:p>
      <w:pPr>
        <w:pStyle w:val="15"/>
        <w:ind w:left="720" w:hanging="720"/>
      </w:pPr>
      <w:r>
        <w:t>29.</w:t>
      </w:r>
      <w:r>
        <w:tab/>
      </w:r>
      <w:r>
        <w:t xml:space="preserve">Dai Wei, </w:t>
      </w:r>
      <w:r>
        <w:rPr>
          <w:i/>
        </w:rPr>
        <w:t>Efficacy of warm acupuncture in the treatment of neurogenic tinnitus caused by deficiency of qi and blood.</w:t>
      </w:r>
      <w:r>
        <w:t xml:space="preserve"> Chinese Manipulation &amp; Rehabilitation Medicine, 2015: p. 233-234.</w:t>
      </w:r>
    </w:p>
    <w:p>
      <w:pPr>
        <w:pStyle w:val="15"/>
        <w:ind w:left="720" w:hanging="720"/>
      </w:pPr>
      <w:r>
        <w:t>30.</w:t>
      </w:r>
      <w:r>
        <w:tab/>
      </w:r>
      <w:r>
        <w:t xml:space="preserve">Zheng Xiaoyan, </w:t>
      </w:r>
      <w:r>
        <w:rPr>
          <w:i/>
        </w:rPr>
        <w:t>Observation of the clinical efficacy of acupuncture treatment in neurogenic tinnitus of qi stagnation and blood stasis type</w:t>
      </w:r>
      <w:r>
        <w:t>. 2015, Fujian University of Chinese Medicine.</w:t>
      </w:r>
    </w:p>
    <w:p>
      <w:pPr>
        <w:pStyle w:val="15"/>
        <w:ind w:left="720" w:hanging="720"/>
      </w:pPr>
      <w:r>
        <w:t>31.</w:t>
      </w:r>
      <w:r>
        <w:tab/>
      </w:r>
      <w:r>
        <w:t xml:space="preserve">Gao Yunzhu, </w:t>
      </w:r>
      <w:r>
        <w:rPr>
          <w:i/>
        </w:rPr>
        <w:t>Needle head acupuncture point yunting area week with ear acupuncture point treatment clinical observation of nervous tinnitus</w:t>
      </w:r>
      <w:r>
        <w:t>. 2015, Heilongjiang University of Chinese Medicine.</w:t>
      </w:r>
    </w:p>
    <w:p>
      <w:pPr>
        <w:pStyle w:val="15"/>
        <w:ind w:left="720" w:hanging="720"/>
      </w:pPr>
      <w:r>
        <w:t>32.</w:t>
      </w:r>
      <w:r>
        <w:tab/>
      </w:r>
      <w:r>
        <w:t xml:space="preserve">Jiang Bin, </w:t>
      </w:r>
      <w:r>
        <w:rPr>
          <w:i/>
        </w:rPr>
        <w:t>Clinical study on syndrome differentiation combined with acupuncture in treating elderly sensorineural tinnitus.</w:t>
      </w:r>
      <w:r>
        <w:t xml:space="preserve"> SH. J. TCM Aug., 2015. </w:t>
      </w:r>
      <w:r>
        <w:rPr>
          <w:b/>
        </w:rPr>
        <w:t>49</w:t>
      </w:r>
      <w:r>
        <w:t>(8): p. 47-49.</w:t>
      </w:r>
    </w:p>
    <w:p>
      <w:pPr>
        <w:pStyle w:val="15"/>
        <w:ind w:left="720" w:hanging="720"/>
      </w:pPr>
      <w:r>
        <w:t>33.</w:t>
      </w:r>
      <w:r>
        <w:tab/>
      </w:r>
      <w:r>
        <w:t xml:space="preserve">Wang Xi, </w:t>
      </w:r>
      <w:r>
        <w:rPr>
          <w:i/>
        </w:rPr>
        <w:t>Electroacupuncture with hyperbaric oxygen for neurogenic tinnitus 27 cases.</w:t>
      </w:r>
      <w:r>
        <w:t xml:space="preserve"> JOURNAL OF PRACTICAL TRADITIONAL CHINESE MEDICINE, 2014. </w:t>
      </w:r>
      <w:r>
        <w:rPr>
          <w:b/>
        </w:rPr>
        <w:t>30</w:t>
      </w:r>
      <w:r>
        <w:t>(3): p. 219.</w:t>
      </w:r>
    </w:p>
    <w:p>
      <w:pPr>
        <w:pStyle w:val="15"/>
        <w:ind w:left="720" w:hanging="720"/>
      </w:pPr>
      <w:r>
        <w:t>34.</w:t>
      </w:r>
      <w:r>
        <w:tab/>
      </w:r>
      <w:r>
        <w:t xml:space="preserve">Zhang Yun, </w:t>
      </w:r>
      <w:r>
        <w:rPr>
          <w:i/>
        </w:rPr>
        <w:t>The Clinical Research for Tinnitus of Deficiency Qi and Blood by Moxibustion of Moxa Cone on Dazhui (DU 14) Therapy</w:t>
      </w:r>
      <w:r>
        <w:t>. 2013, Guangzhou University of Chinese Medicine.</w:t>
      </w:r>
    </w:p>
    <w:p>
      <w:pPr>
        <w:pStyle w:val="15"/>
        <w:ind w:left="720" w:hanging="720"/>
      </w:pPr>
      <w:r>
        <w:t>35.</w:t>
      </w:r>
      <w:r>
        <w:tab/>
      </w:r>
      <w:r>
        <w:t xml:space="preserve">Wang Lin, </w:t>
      </w:r>
      <w:r>
        <w:rPr>
          <w:i/>
        </w:rPr>
        <w:t>Observations on the Efficacy of Acupuncture plus Medicine in Treating Tinnitus.</w:t>
      </w:r>
      <w:r>
        <w:t xml:space="preserve"> Shanghai J Acu-mox, 2013. </w:t>
      </w:r>
      <w:r>
        <w:rPr>
          <w:b/>
        </w:rPr>
        <w:t>32</w:t>
      </w:r>
      <w:r>
        <w:t>(2): p. 112-114.</w:t>
      </w:r>
    </w:p>
    <w:p>
      <w:pPr>
        <w:pStyle w:val="15"/>
        <w:ind w:left="720" w:hanging="720"/>
      </w:pPr>
      <w:r>
        <w:t>36.</w:t>
      </w:r>
      <w:r>
        <w:tab/>
      </w:r>
      <w:r>
        <w:t xml:space="preserve">Wu Hongjie, </w:t>
      </w:r>
      <w:r>
        <w:rPr>
          <w:i/>
        </w:rPr>
        <w:t>Analysis of lidocaine acupoint injection therapy for simple neurogenic tinnitus.</w:t>
      </w:r>
      <w:r>
        <w:t xml:space="preserve"> CHINA FOREIGN MEDICAL TREATMENT, 2012. </w:t>
      </w:r>
      <w:r>
        <w:rPr>
          <w:b/>
        </w:rPr>
        <w:t>31</w:t>
      </w:r>
      <w:r>
        <w:t>(9): p. 109,111.</w:t>
      </w:r>
    </w:p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bidi="ar"/>
        </w:rPr>
        <w:fldChar w:fldCharType="end"/>
      </w: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eastAsia="zh-CN" w:bidi="ar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8"/>
          <w:szCs w:val="28"/>
          <w:lang w:eastAsia="zh-CN" w:bidi="ar"/>
        </w:rPr>
      </w:pP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8"/>
          <w:szCs w:val="28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isplayBackgroundShape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1NDEwMGRhOGU1NTU2NjYzNmYxMDZmYTkzMGRjM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taewv0odexp9eee0955dw3vapw00vadvd0&quot;&gt;网状的文献英文版&lt;record-ids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22062400"/>
    <w:rsid w:val="00024F34"/>
    <w:rsid w:val="000465DF"/>
    <w:rsid w:val="00056D14"/>
    <w:rsid w:val="000A45D4"/>
    <w:rsid w:val="00104211"/>
    <w:rsid w:val="001521DB"/>
    <w:rsid w:val="0015407E"/>
    <w:rsid w:val="00161A48"/>
    <w:rsid w:val="001879A9"/>
    <w:rsid w:val="001F1ADE"/>
    <w:rsid w:val="00261F7B"/>
    <w:rsid w:val="00354CC0"/>
    <w:rsid w:val="00413C39"/>
    <w:rsid w:val="00425883"/>
    <w:rsid w:val="00447C07"/>
    <w:rsid w:val="0047494F"/>
    <w:rsid w:val="004A66C0"/>
    <w:rsid w:val="004B4095"/>
    <w:rsid w:val="004C44E7"/>
    <w:rsid w:val="004D722C"/>
    <w:rsid w:val="004F0334"/>
    <w:rsid w:val="00574AF8"/>
    <w:rsid w:val="0057529C"/>
    <w:rsid w:val="00597F28"/>
    <w:rsid w:val="005A3BD0"/>
    <w:rsid w:val="005B6425"/>
    <w:rsid w:val="005F390A"/>
    <w:rsid w:val="005F4D99"/>
    <w:rsid w:val="005F7516"/>
    <w:rsid w:val="00630FD2"/>
    <w:rsid w:val="006424A3"/>
    <w:rsid w:val="00650EF3"/>
    <w:rsid w:val="0065786D"/>
    <w:rsid w:val="00667389"/>
    <w:rsid w:val="006B3B84"/>
    <w:rsid w:val="006C3C59"/>
    <w:rsid w:val="00763878"/>
    <w:rsid w:val="007A6C5A"/>
    <w:rsid w:val="00803675"/>
    <w:rsid w:val="008167AD"/>
    <w:rsid w:val="008669AE"/>
    <w:rsid w:val="008A6394"/>
    <w:rsid w:val="008A7203"/>
    <w:rsid w:val="008B4347"/>
    <w:rsid w:val="008C58F0"/>
    <w:rsid w:val="00923562"/>
    <w:rsid w:val="0095083C"/>
    <w:rsid w:val="009574E3"/>
    <w:rsid w:val="009B29EC"/>
    <w:rsid w:val="009E7317"/>
    <w:rsid w:val="00A00214"/>
    <w:rsid w:val="00A114B4"/>
    <w:rsid w:val="00A23B4D"/>
    <w:rsid w:val="00A25E06"/>
    <w:rsid w:val="00A64236"/>
    <w:rsid w:val="00A81265"/>
    <w:rsid w:val="00A874B4"/>
    <w:rsid w:val="00AA6DF0"/>
    <w:rsid w:val="00AF61D1"/>
    <w:rsid w:val="00B117A9"/>
    <w:rsid w:val="00BB21DF"/>
    <w:rsid w:val="00BC5622"/>
    <w:rsid w:val="00BD360B"/>
    <w:rsid w:val="00BF6C8D"/>
    <w:rsid w:val="00C05F00"/>
    <w:rsid w:val="00C12D42"/>
    <w:rsid w:val="00C14496"/>
    <w:rsid w:val="00C334C6"/>
    <w:rsid w:val="00C95DF9"/>
    <w:rsid w:val="00CA1F23"/>
    <w:rsid w:val="00CC1410"/>
    <w:rsid w:val="00D01D69"/>
    <w:rsid w:val="00D16199"/>
    <w:rsid w:val="00D31A79"/>
    <w:rsid w:val="00D761C9"/>
    <w:rsid w:val="00DA0F41"/>
    <w:rsid w:val="00DB543D"/>
    <w:rsid w:val="00DC4232"/>
    <w:rsid w:val="00EA731A"/>
    <w:rsid w:val="00EC22B4"/>
    <w:rsid w:val="00EF0F8B"/>
    <w:rsid w:val="00F01772"/>
    <w:rsid w:val="00F473B3"/>
    <w:rsid w:val="00F6114F"/>
    <w:rsid w:val="00F81895"/>
    <w:rsid w:val="00FA79FE"/>
    <w:rsid w:val="01BE7323"/>
    <w:rsid w:val="02624152"/>
    <w:rsid w:val="029F53A6"/>
    <w:rsid w:val="030A3680"/>
    <w:rsid w:val="05096B07"/>
    <w:rsid w:val="059C652E"/>
    <w:rsid w:val="068C1D07"/>
    <w:rsid w:val="06A20FC1"/>
    <w:rsid w:val="08147C9D"/>
    <w:rsid w:val="08760957"/>
    <w:rsid w:val="090C6032"/>
    <w:rsid w:val="09F0088E"/>
    <w:rsid w:val="0A6922BB"/>
    <w:rsid w:val="0AB3379D"/>
    <w:rsid w:val="0B64718D"/>
    <w:rsid w:val="0B9A670B"/>
    <w:rsid w:val="0BD31C1D"/>
    <w:rsid w:val="0C2B3807"/>
    <w:rsid w:val="0C641A70"/>
    <w:rsid w:val="0C654F6B"/>
    <w:rsid w:val="0C6632C1"/>
    <w:rsid w:val="0D4B23B2"/>
    <w:rsid w:val="0DDE3227"/>
    <w:rsid w:val="0E344BF5"/>
    <w:rsid w:val="0ED624A7"/>
    <w:rsid w:val="0FBF4992"/>
    <w:rsid w:val="12F17558"/>
    <w:rsid w:val="143D67CD"/>
    <w:rsid w:val="15C251DC"/>
    <w:rsid w:val="16EF0253"/>
    <w:rsid w:val="17966920"/>
    <w:rsid w:val="18626802"/>
    <w:rsid w:val="18956BD8"/>
    <w:rsid w:val="199259DD"/>
    <w:rsid w:val="1A5D54D3"/>
    <w:rsid w:val="1B9A62B3"/>
    <w:rsid w:val="1C3109C5"/>
    <w:rsid w:val="1C534DE0"/>
    <w:rsid w:val="1C9B22E3"/>
    <w:rsid w:val="1CB6536F"/>
    <w:rsid w:val="1D1B384D"/>
    <w:rsid w:val="1E6E4153"/>
    <w:rsid w:val="1F281E32"/>
    <w:rsid w:val="214474EF"/>
    <w:rsid w:val="21BE7145"/>
    <w:rsid w:val="21F36637"/>
    <w:rsid w:val="22062400"/>
    <w:rsid w:val="22421B7E"/>
    <w:rsid w:val="23602CBD"/>
    <w:rsid w:val="23E46C65"/>
    <w:rsid w:val="24C0322E"/>
    <w:rsid w:val="24DC16EA"/>
    <w:rsid w:val="257A518B"/>
    <w:rsid w:val="25956469"/>
    <w:rsid w:val="25AB7A3A"/>
    <w:rsid w:val="2601765A"/>
    <w:rsid w:val="26630315"/>
    <w:rsid w:val="266A4BAC"/>
    <w:rsid w:val="26F1465A"/>
    <w:rsid w:val="28685CA3"/>
    <w:rsid w:val="293D633A"/>
    <w:rsid w:val="294361DC"/>
    <w:rsid w:val="295B3526"/>
    <w:rsid w:val="298A7967"/>
    <w:rsid w:val="2A723401"/>
    <w:rsid w:val="2AF25618"/>
    <w:rsid w:val="2D151C3D"/>
    <w:rsid w:val="2E110657"/>
    <w:rsid w:val="2E2C723F"/>
    <w:rsid w:val="2EB24E01"/>
    <w:rsid w:val="2EEB0EA8"/>
    <w:rsid w:val="2F715851"/>
    <w:rsid w:val="30146F8B"/>
    <w:rsid w:val="301663F8"/>
    <w:rsid w:val="30B75796"/>
    <w:rsid w:val="31B45EC9"/>
    <w:rsid w:val="31F97D80"/>
    <w:rsid w:val="33154745"/>
    <w:rsid w:val="336D4581"/>
    <w:rsid w:val="344C063B"/>
    <w:rsid w:val="35150A2C"/>
    <w:rsid w:val="37692ED4"/>
    <w:rsid w:val="38C5276A"/>
    <w:rsid w:val="395F2BBE"/>
    <w:rsid w:val="396621D0"/>
    <w:rsid w:val="39F23A32"/>
    <w:rsid w:val="3A383AE9"/>
    <w:rsid w:val="3B0A4DAB"/>
    <w:rsid w:val="3B8D3688"/>
    <w:rsid w:val="3CCD42E3"/>
    <w:rsid w:val="3E2E18E1"/>
    <w:rsid w:val="3F010273"/>
    <w:rsid w:val="3F591E5E"/>
    <w:rsid w:val="403C5A07"/>
    <w:rsid w:val="40CD2C3F"/>
    <w:rsid w:val="41994793"/>
    <w:rsid w:val="423F358D"/>
    <w:rsid w:val="43572B58"/>
    <w:rsid w:val="43C409F5"/>
    <w:rsid w:val="43F65ECD"/>
    <w:rsid w:val="44C63AF1"/>
    <w:rsid w:val="454964D0"/>
    <w:rsid w:val="459260C9"/>
    <w:rsid w:val="45BE0C6C"/>
    <w:rsid w:val="463D4287"/>
    <w:rsid w:val="475A49C5"/>
    <w:rsid w:val="48653621"/>
    <w:rsid w:val="48F30C2D"/>
    <w:rsid w:val="49777B9C"/>
    <w:rsid w:val="4A395BB5"/>
    <w:rsid w:val="4B0E1D4E"/>
    <w:rsid w:val="4BAF7A2E"/>
    <w:rsid w:val="4BC23325"/>
    <w:rsid w:val="4C153450"/>
    <w:rsid w:val="4CF80F08"/>
    <w:rsid w:val="4D5F0F87"/>
    <w:rsid w:val="4F524DAE"/>
    <w:rsid w:val="4F8F63DD"/>
    <w:rsid w:val="5023629C"/>
    <w:rsid w:val="508D7BB9"/>
    <w:rsid w:val="50E357F0"/>
    <w:rsid w:val="51032022"/>
    <w:rsid w:val="51497F84"/>
    <w:rsid w:val="53397B84"/>
    <w:rsid w:val="53E126F6"/>
    <w:rsid w:val="54176321"/>
    <w:rsid w:val="54A6749B"/>
    <w:rsid w:val="55452810"/>
    <w:rsid w:val="554E25D0"/>
    <w:rsid w:val="554F0D30"/>
    <w:rsid w:val="567A085D"/>
    <w:rsid w:val="56921A85"/>
    <w:rsid w:val="56B50533"/>
    <w:rsid w:val="57CA524F"/>
    <w:rsid w:val="586C27AA"/>
    <w:rsid w:val="59594ADC"/>
    <w:rsid w:val="596209A6"/>
    <w:rsid w:val="5A9D4E9D"/>
    <w:rsid w:val="5AD417C2"/>
    <w:rsid w:val="5AF26F96"/>
    <w:rsid w:val="5B7420A1"/>
    <w:rsid w:val="5B8177D5"/>
    <w:rsid w:val="5BB667F6"/>
    <w:rsid w:val="5C7A6384"/>
    <w:rsid w:val="5CB87D6C"/>
    <w:rsid w:val="5D784A8F"/>
    <w:rsid w:val="5EF44F0D"/>
    <w:rsid w:val="5F1012B9"/>
    <w:rsid w:val="5FA25925"/>
    <w:rsid w:val="60327E35"/>
    <w:rsid w:val="60D86C2E"/>
    <w:rsid w:val="612A032F"/>
    <w:rsid w:val="61D07906"/>
    <w:rsid w:val="621C6BF0"/>
    <w:rsid w:val="62776161"/>
    <w:rsid w:val="63C37C63"/>
    <w:rsid w:val="64A21A2D"/>
    <w:rsid w:val="65B01973"/>
    <w:rsid w:val="6603474E"/>
    <w:rsid w:val="661E3335"/>
    <w:rsid w:val="662927B2"/>
    <w:rsid w:val="664E34EF"/>
    <w:rsid w:val="66587CA1"/>
    <w:rsid w:val="666D7E19"/>
    <w:rsid w:val="672E57FA"/>
    <w:rsid w:val="67C25F42"/>
    <w:rsid w:val="67FA52BC"/>
    <w:rsid w:val="689F0032"/>
    <w:rsid w:val="68B83853"/>
    <w:rsid w:val="69B144C0"/>
    <w:rsid w:val="6A2316BB"/>
    <w:rsid w:val="6A6B29B7"/>
    <w:rsid w:val="6B2B3DFF"/>
    <w:rsid w:val="6FB22D40"/>
    <w:rsid w:val="6FE93EA0"/>
    <w:rsid w:val="70567B70"/>
    <w:rsid w:val="705E556F"/>
    <w:rsid w:val="70AE175A"/>
    <w:rsid w:val="715220E5"/>
    <w:rsid w:val="717402AD"/>
    <w:rsid w:val="71BC3A02"/>
    <w:rsid w:val="72113D4E"/>
    <w:rsid w:val="722642DD"/>
    <w:rsid w:val="72377C1B"/>
    <w:rsid w:val="728C5ACB"/>
    <w:rsid w:val="72CD008E"/>
    <w:rsid w:val="731059ED"/>
    <w:rsid w:val="7329156C"/>
    <w:rsid w:val="733E244C"/>
    <w:rsid w:val="73661E78"/>
    <w:rsid w:val="73D17C39"/>
    <w:rsid w:val="74C50E20"/>
    <w:rsid w:val="750D2EF3"/>
    <w:rsid w:val="755A053D"/>
    <w:rsid w:val="761958C7"/>
    <w:rsid w:val="76261D92"/>
    <w:rsid w:val="766A1C7F"/>
    <w:rsid w:val="7671405C"/>
    <w:rsid w:val="76B40FB3"/>
    <w:rsid w:val="76E92557"/>
    <w:rsid w:val="772269FE"/>
    <w:rsid w:val="779A6594"/>
    <w:rsid w:val="784D3606"/>
    <w:rsid w:val="78547CED"/>
    <w:rsid w:val="7859644F"/>
    <w:rsid w:val="79050385"/>
    <w:rsid w:val="79FD2E0A"/>
    <w:rsid w:val="7A6B08D3"/>
    <w:rsid w:val="7A982578"/>
    <w:rsid w:val="7ABA7958"/>
    <w:rsid w:val="7AD24297"/>
    <w:rsid w:val="7B05489B"/>
    <w:rsid w:val="7C011166"/>
    <w:rsid w:val="7C136915"/>
    <w:rsid w:val="7D20753B"/>
    <w:rsid w:val="7D88523F"/>
    <w:rsid w:val="7DB83C18"/>
    <w:rsid w:val="7E204948"/>
    <w:rsid w:val="7EA47CF8"/>
    <w:rsid w:val="7F5538E4"/>
    <w:rsid w:val="7FCC39AA"/>
    <w:rsid w:val="7FD5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="100" w:after="90"/>
      <w:jc w:val="center"/>
      <w:outlineLvl w:val="0"/>
    </w:pPr>
    <w:rPr>
      <w:rFonts w:ascii="Times New Roman" w:hAnsi="Times New Roman" w:eastAsia="宋体" w:cs="Times New Roman"/>
      <w:b/>
      <w:kern w:val="44"/>
      <w:sz w:val="32"/>
    </w:rPr>
  </w:style>
  <w:style w:type="paragraph" w:styleId="3">
    <w:name w:val="heading 2"/>
    <w:basedOn w:val="1"/>
    <w:next w:val="1"/>
    <w:link w:val="12"/>
    <w:semiHidden/>
    <w:unhideWhenUsed/>
    <w:qFormat/>
    <w:uiPriority w:val="0"/>
    <w:pPr>
      <w:keepNext/>
      <w:keepLines/>
      <w:spacing w:before="20" w:after="20"/>
      <w:jc w:val="center"/>
      <w:outlineLvl w:val="1"/>
    </w:pPr>
    <w:rPr>
      <w:rFonts w:ascii="Arial" w:hAnsi="Arial" w:eastAsia="宋体" w:cs="Times New Roman"/>
      <w:b/>
      <w:sz w:val="2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1"/>
    <w:next w:val="1"/>
    <w:qFormat/>
    <w:uiPriority w:val="0"/>
    <w:pPr>
      <w:widowControl/>
      <w:spacing w:after="100" w:line="256" w:lineRule="auto"/>
      <w:ind w:left="440"/>
      <w:jc w:val="left"/>
    </w:pPr>
    <w:rPr>
      <w:rFonts w:cs="Times New Roman"/>
      <w:kern w:val="0"/>
      <w:sz w:val="24"/>
      <w:szCs w:val="22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9">
    <w:name w:val="Table Grid"/>
    <w:basedOn w:val="8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标题 1 字符"/>
    <w:link w:val="2"/>
    <w:qFormat/>
    <w:uiPriority w:val="0"/>
    <w:rPr>
      <w:rFonts w:ascii="Times New Roman" w:hAnsi="Times New Roman" w:eastAsia="宋体" w:cs="Times New Roman"/>
      <w:b/>
      <w:kern w:val="44"/>
      <w:sz w:val="32"/>
    </w:rPr>
  </w:style>
  <w:style w:type="character" w:customStyle="1" w:styleId="12">
    <w:name w:val="标题 2 字符"/>
    <w:link w:val="3"/>
    <w:qFormat/>
    <w:uiPriority w:val="0"/>
    <w:rPr>
      <w:rFonts w:ascii="Arial" w:hAnsi="Arial" w:eastAsia="宋体" w:cs="Times New Roman"/>
      <w:b/>
      <w:sz w:val="24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4">
    <w:name w:val="EndNote Bibliography Title 字符"/>
    <w:basedOn w:val="10"/>
    <w:link w:val="13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5">
    <w:name w:val="EndNote Bibliography"/>
    <w:basedOn w:val="1"/>
    <w:link w:val="16"/>
    <w:uiPriority w:val="0"/>
    <w:pPr>
      <w:jc w:val="left"/>
    </w:pPr>
    <w:rPr>
      <w:rFonts w:ascii="Calibri" w:hAnsi="Calibri" w:cs="Calibri"/>
      <w:sz w:val="20"/>
    </w:rPr>
  </w:style>
  <w:style w:type="character" w:customStyle="1" w:styleId="16">
    <w:name w:val="EndNote Bibliography 字符"/>
    <w:basedOn w:val="10"/>
    <w:link w:val="15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7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47</Words>
  <Characters>9044</Characters>
  <Lines>358</Lines>
  <Paragraphs>100</Paragraphs>
  <TotalTime>2</TotalTime>
  <ScaleCrop>false</ScaleCrop>
  <LinksUpToDate>false</LinksUpToDate>
  <CharactersWithSpaces>100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4:20:00Z</dcterms:created>
  <dc:creator>吉琳</dc:creator>
  <cp:lastModifiedBy>。。。</cp:lastModifiedBy>
  <dcterms:modified xsi:type="dcterms:W3CDTF">2023-08-07T15:38:59Z</dcterms:modified>
  <cp:revision>17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264350A768649E799EAA8E00C4570E3_13</vt:lpwstr>
  </property>
</Properties>
</file>